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CA5FD" w14:textId="77442AEC" w:rsidR="008B60EE" w:rsidRPr="00435709" w:rsidRDefault="00D7510A" w:rsidP="00C60B8E">
      <w:pPr>
        <w:rPr>
          <w:rFonts w:ascii="Times New Roman" w:hAnsi="Times New Roman" w:cs="Times New Roman"/>
          <w:sz w:val="24"/>
          <w:szCs w:val="24"/>
        </w:rPr>
      </w:pPr>
      <w:bookmarkStart w:id="0" w:name="_Hlk202790337"/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C60B8E" w:rsidRPr="00435709">
        <w:rPr>
          <w:rFonts w:ascii="Times New Roman" w:hAnsi="Times New Roman" w:cs="Times New Roman"/>
          <w:sz w:val="24"/>
          <w:szCs w:val="24"/>
        </w:rPr>
        <w:t xml:space="preserve">Appendix </w:t>
      </w:r>
      <w:r w:rsidR="005903DE">
        <w:rPr>
          <w:rFonts w:ascii="Times New Roman" w:hAnsi="Times New Roman" w:cs="Times New Roman"/>
          <w:sz w:val="24"/>
          <w:szCs w:val="24"/>
        </w:rPr>
        <w:t>E</w:t>
      </w:r>
      <w:r w:rsidR="00C60B8E" w:rsidRPr="00435709">
        <w:rPr>
          <w:rFonts w:ascii="Times New Roman" w:hAnsi="Times New Roman" w:cs="Times New Roman"/>
          <w:sz w:val="24"/>
          <w:szCs w:val="24"/>
        </w:rPr>
        <w:t>: Post Hoc Analysis Results for Confusion Matrix Metrics</w:t>
      </w:r>
      <w:r>
        <w:rPr>
          <w:rFonts w:ascii="Times New Roman" w:hAnsi="Times New Roman" w:cs="Times New Roman"/>
          <w:sz w:val="24"/>
          <w:szCs w:val="24"/>
        </w:rPr>
        <w:t>:</w:t>
      </w:r>
    </w:p>
    <w:bookmarkEnd w:id="0"/>
    <w:p w14:paraId="1581C83D" w14:textId="56B22541" w:rsidR="001D2510" w:rsidRPr="00435709" w:rsidRDefault="001D2510" w:rsidP="001D251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357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471EB" w:rsidRPr="004357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</w:p>
    <w:p w14:paraId="5A4D5028" w14:textId="7E428DBE" w:rsidR="008B60EE" w:rsidRPr="00435709" w:rsidRDefault="001D2510" w:rsidP="001D2510">
      <w:pPr>
        <w:tabs>
          <w:tab w:val="left" w:pos="3587"/>
        </w:tabs>
        <w:rPr>
          <w:rFonts w:ascii="Times New Roman" w:hAnsi="Times New Roman" w:cs="Times New Roman"/>
          <w:sz w:val="24"/>
          <w:szCs w:val="24"/>
        </w:rPr>
      </w:pPr>
      <w:r w:rsidRPr="00435709">
        <w:rPr>
          <w:rFonts w:ascii="Times New Roman" w:hAnsi="Times New Roman" w:cs="Times New Roman"/>
          <w:color w:val="000000" w:themeColor="text1"/>
          <w:sz w:val="24"/>
          <w:szCs w:val="24"/>
        </w:rPr>
        <w:t>Post hoc analysis for confusion matrix metrics for non-rescored algorithms</w:t>
      </w:r>
    </w:p>
    <w:tbl>
      <w:tblPr>
        <w:tblStyle w:val="PlainTable3"/>
        <w:tblpPr w:leftFromText="180" w:rightFromText="180" w:vertAnchor="text" w:tblpXSpec="right" w:tblpY="1"/>
        <w:tblW w:w="10376" w:type="dxa"/>
        <w:tblLayout w:type="fixed"/>
        <w:tblLook w:val="04A0" w:firstRow="1" w:lastRow="0" w:firstColumn="1" w:lastColumn="0" w:noHBand="0" w:noVBand="1"/>
      </w:tblPr>
      <w:tblGrid>
        <w:gridCol w:w="1403"/>
        <w:gridCol w:w="1209"/>
        <w:gridCol w:w="1209"/>
        <w:gridCol w:w="992"/>
        <w:gridCol w:w="783"/>
        <w:gridCol w:w="1048"/>
        <w:gridCol w:w="1134"/>
        <w:gridCol w:w="1370"/>
        <w:gridCol w:w="1228"/>
      </w:tblGrid>
      <w:tr w:rsidR="008B60EE" w:rsidRPr="00435709" w14:paraId="63661FB2" w14:textId="77777777" w:rsidTr="00AD0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3" w:type="dxa"/>
            <w:tcBorders>
              <w:top w:val="single" w:sz="4" w:space="0" w:color="auto"/>
            </w:tcBorders>
          </w:tcPr>
          <w:p w14:paraId="6308E479" w14:textId="77777777" w:rsidR="008B60EE" w:rsidRPr="00435709" w:rsidRDefault="008B60EE" w:rsidP="00D700E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6731DCE8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EF4A025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B0B2EA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5ACC7E11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20D41D1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orr</w:t>
            </w:r>
            <w:proofErr w:type="spellEnd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A2E17F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0B16E45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1E0428F" w14:textId="77777777" w:rsidR="008B60EE" w:rsidRPr="00435709" w:rsidRDefault="008B60EE" w:rsidP="00D70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Hedges </w:t>
            </w:r>
            <w:r w:rsidRPr="00435709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g</w:t>
            </w:r>
          </w:p>
        </w:tc>
      </w:tr>
      <w:tr w:rsidR="00101FDA" w:rsidRPr="00435709" w14:paraId="7BB3D2E4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FDACEE5" w14:textId="207FFE63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8402239" w14:textId="0F4DD5A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F6DC848" w14:textId="0B71DDC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A981B8" w14:textId="2D79110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EE24A95" w14:textId="3AFFEED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A540EB1" w14:textId="727EBBB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C490F6" w14:textId="75E39E1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0FA2674" w14:textId="40A6454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8e+1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7A1F7FF" w14:textId="764FAB9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01FDA" w:rsidRPr="00435709" w14:paraId="53953093" w14:textId="77777777" w:rsidTr="00AD09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CAE6C30" w14:textId="04DC4009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0A7954EB" w14:textId="2FE9BC3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6BBB68ED" w14:textId="60854B9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0FB536B9" w14:textId="7A51B1C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6011CF7" w14:textId="34E3420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3C10DB0" w14:textId="7B357C6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134" w:type="dxa"/>
            <w:vAlign w:val="bottom"/>
          </w:tcPr>
          <w:p w14:paraId="0037109A" w14:textId="6CF2D84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vAlign w:val="bottom"/>
          </w:tcPr>
          <w:p w14:paraId="5B849A7E" w14:textId="53604E0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8" w:type="dxa"/>
            <w:vAlign w:val="bottom"/>
          </w:tcPr>
          <w:p w14:paraId="0927B69C" w14:textId="57FCEA3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</w:tr>
      <w:tr w:rsidR="00101FDA" w:rsidRPr="00435709" w14:paraId="7CC8A15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D755032" w14:textId="134E7FA9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8924B02" w14:textId="78EB515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F545215" w14:textId="5A335C6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DDDEF9" w14:textId="23B5BCA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ABFCD27" w14:textId="061CC1F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B2E0AB6" w14:textId="4F736C5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5DD523" w14:textId="064300E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AC68491" w14:textId="0DEEB20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e+0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CD89B3F" w14:textId="115AA32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01FDA" w:rsidRPr="00435709" w14:paraId="2C483089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7E3790D" w14:textId="760E772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2CA7C2C3" w14:textId="03181D4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3AE780EA" w14:textId="27CA99B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5E49752F" w14:textId="60022AC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32186A8" w14:textId="7ABBCB0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837BB29" w14:textId="22DAF4C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134" w:type="dxa"/>
            <w:vAlign w:val="bottom"/>
          </w:tcPr>
          <w:p w14:paraId="0D1415D3" w14:textId="06FBCF4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vAlign w:val="bottom"/>
          </w:tcPr>
          <w:p w14:paraId="5695F1EE" w14:textId="6BCB9B7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8" w:type="dxa"/>
            <w:vAlign w:val="bottom"/>
          </w:tcPr>
          <w:p w14:paraId="516F0CBB" w14:textId="2DE521C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01FDA" w:rsidRPr="00435709" w14:paraId="267A9A21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87AC000" w14:textId="1EE2E019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8249DBC" w14:textId="4180BE8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FC4180D" w14:textId="71D80D4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DB93FF" w14:textId="2080C1B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2C97F57" w14:textId="67EEC94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7272769" w14:textId="71FEB2A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1FDC2E" w14:textId="067146F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54EC646" w14:textId="2E6EEDF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A19450C" w14:textId="2E73136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01FDA" w:rsidRPr="00435709" w14:paraId="7252F15E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4877A361" w14:textId="40AE2FF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30C38D57" w14:textId="011AACA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591218EC" w14:textId="10EC319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2652F92B" w14:textId="7719230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82D9B85" w14:textId="57376E2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8B4204B" w14:textId="4AAFD2F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6147DB6C" w14:textId="2959C59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CB9B9F2" w14:textId="190D337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5e+11</w:t>
            </w:r>
          </w:p>
        </w:tc>
        <w:tc>
          <w:tcPr>
            <w:tcW w:w="1228" w:type="dxa"/>
            <w:vAlign w:val="bottom"/>
          </w:tcPr>
          <w:p w14:paraId="1C1F281F" w14:textId="7BA311A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01FDA" w:rsidRPr="00435709" w14:paraId="40C3BBA5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302A79E" w14:textId="43D673F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7E55DFF" w14:textId="5DB3199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553D461" w14:textId="2447786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0777C9" w14:textId="7820687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5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58B3F1A" w14:textId="63BA688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A007D32" w14:textId="4A305D1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CFBC36" w14:textId="1D9751E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F741D50" w14:textId="56210DC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e+15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4955AA9" w14:textId="223AB46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101FDA" w:rsidRPr="00435709" w14:paraId="0D39A888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0026FE6" w14:textId="42CB732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688BA4EB" w14:textId="3E23EA5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5042A775" w14:textId="42CCB60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281F1669" w14:textId="59E1804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BAB8AFE" w14:textId="6B2AEC6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F000BBE" w14:textId="413131A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FCF26DB" w14:textId="7CBFABC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9126731" w14:textId="5561255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4e+10</w:t>
            </w:r>
          </w:p>
        </w:tc>
        <w:tc>
          <w:tcPr>
            <w:tcW w:w="1228" w:type="dxa"/>
            <w:vAlign w:val="bottom"/>
          </w:tcPr>
          <w:p w14:paraId="720D8F26" w14:textId="308226D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101FDA" w:rsidRPr="00435709" w14:paraId="785D28B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8032978" w14:textId="4C8EBEF8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C5AC60C" w14:textId="2BF8670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16C921A" w14:textId="4E04C82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2DBDD2" w14:textId="479624A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ED7FAFA" w14:textId="02819AE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EC432EB" w14:textId="2332D49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E24300" w14:textId="30ECAFC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E314AD7" w14:textId="5C103D1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9e+3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410ECE6" w14:textId="4CA5547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101FDA" w:rsidRPr="00435709" w14:paraId="0E9C4916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8F0DE29" w14:textId="5DD0AEAD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3B879C58" w14:textId="49620A6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5C85A074" w14:textId="13A4BB5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0D695CBB" w14:textId="50BBA2E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3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E173C91" w14:textId="40BBB56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C7B36DA" w14:textId="0B5782E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DF44188" w14:textId="60C4F22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E82CD75" w14:textId="3D4F846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3e+57</w:t>
            </w:r>
          </w:p>
        </w:tc>
        <w:tc>
          <w:tcPr>
            <w:tcW w:w="1228" w:type="dxa"/>
            <w:vAlign w:val="bottom"/>
          </w:tcPr>
          <w:p w14:paraId="3B10CD2F" w14:textId="605C927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101FDA" w:rsidRPr="00435709" w14:paraId="3F18461B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CAC8FA2" w14:textId="52E95B4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30F0E00" w14:textId="5E821DC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398C8CE" w14:textId="3583ECD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5C4027" w14:textId="203B726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91616A5" w14:textId="090F74C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F6FA929" w14:textId="74FF924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B94EFB" w14:textId="5FFE47B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517B8CC" w14:textId="6A3F5EB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A1913C5" w14:textId="47820BC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01FDA" w:rsidRPr="00435709" w14:paraId="515F7F78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14655F9" w14:textId="193D395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225CF4F8" w14:textId="7EDE6C9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632E9AD2" w14:textId="3B7E513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0DF64422" w14:textId="6BFA821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BA077A9" w14:textId="7DB9325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61B67C9" w14:textId="04EC353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bottom"/>
          </w:tcPr>
          <w:p w14:paraId="3469583F" w14:textId="0220CB7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370" w:type="dxa"/>
            <w:vAlign w:val="bottom"/>
          </w:tcPr>
          <w:p w14:paraId="486B34A4" w14:textId="7E6294D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28" w:type="dxa"/>
            <w:vAlign w:val="bottom"/>
          </w:tcPr>
          <w:p w14:paraId="53CF438E" w14:textId="457C9F0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01FDA" w:rsidRPr="00435709" w14:paraId="2FFA2553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7A9F31D" w14:textId="193592E3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DE0752E" w14:textId="30C5655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6FC30CB" w14:textId="56B4E80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E88F5F" w14:textId="6186572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BD10F1E" w14:textId="6B2B21F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E3DE969" w14:textId="06A2849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303032" w14:textId="4725F11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BB5B9D8" w14:textId="6E9F202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5A7587A" w14:textId="4F68BB4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01FDA" w:rsidRPr="00435709" w14:paraId="7C7569B7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A76B54C" w14:textId="4B4CFC48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2715FDC7" w14:textId="6F59513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11B5749E" w14:textId="696DD37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79478326" w14:textId="55B374A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77F3A05" w14:textId="066E55B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6E1BD56" w14:textId="4212396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D297F2F" w14:textId="2271ECC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C00FA20" w14:textId="62E0922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9e+93</w:t>
            </w:r>
          </w:p>
        </w:tc>
        <w:tc>
          <w:tcPr>
            <w:tcW w:w="1228" w:type="dxa"/>
            <w:vAlign w:val="bottom"/>
          </w:tcPr>
          <w:p w14:paraId="5C888579" w14:textId="7D8F45A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01FDA" w:rsidRPr="00435709" w14:paraId="4931B9E2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F658DDD" w14:textId="1422BDD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6001ED8" w14:textId="7CB85F4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DAC09DA" w14:textId="7367C0F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02D1AE" w14:textId="05D18F0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332BFC0" w14:textId="04F045F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CF303CA" w14:textId="0581ACC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E52A76" w14:textId="5578D85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F9AAEAF" w14:textId="27F516A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e+9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C2C43CB" w14:textId="2E480C1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01FDA" w:rsidRPr="00435709" w14:paraId="5A744814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3B4E5C0" w14:textId="5037EE1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1DDEB7A4" w14:textId="30CCFDA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0437CD99" w14:textId="63DDAB7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6BD710D7" w14:textId="1D169D5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4ADF307" w14:textId="01E2A45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051352E" w14:textId="7F19F08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671CCD4" w14:textId="738A0B1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6CB8D73" w14:textId="3E09A1E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8e+04</w:t>
            </w:r>
          </w:p>
        </w:tc>
        <w:tc>
          <w:tcPr>
            <w:tcW w:w="1228" w:type="dxa"/>
            <w:vAlign w:val="bottom"/>
          </w:tcPr>
          <w:p w14:paraId="69FE439A" w14:textId="6722649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101FDA" w:rsidRPr="00435709" w14:paraId="16C9988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9FE1F00" w14:textId="20DF1BF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4F826E1" w14:textId="04DA39E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EF86473" w14:textId="1678F25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325A08" w14:textId="640C46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8B4BEF9" w14:textId="5FBC6A2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90F16AD" w14:textId="712A21D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E59183" w14:textId="4CDDE67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C0C1DF0" w14:textId="20E4892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7E567BD" w14:textId="5A1A528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01FDA" w:rsidRPr="00435709" w14:paraId="2C3C1CA0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4EEE195C" w14:textId="24B94F1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1F4FCAD8" w14:textId="14281F1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532593F0" w14:textId="60F8609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63A9455D" w14:textId="7FC7E03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6FD6DF31" w14:textId="0427648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13D55E9" w14:textId="3ABFAE3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9158FE7" w14:textId="0502335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B3E7CF7" w14:textId="564AA4D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7e+08</w:t>
            </w:r>
          </w:p>
        </w:tc>
        <w:tc>
          <w:tcPr>
            <w:tcW w:w="1228" w:type="dxa"/>
            <w:vAlign w:val="bottom"/>
          </w:tcPr>
          <w:p w14:paraId="074CE6BA" w14:textId="0ACF796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01FDA" w:rsidRPr="00435709" w14:paraId="3A0A798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92302AA" w14:textId="227ABC6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F29F3BE" w14:textId="0AC14A6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778C4DF" w14:textId="0FD83C0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257ACD" w14:textId="70B1532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BE4D181" w14:textId="0B90DE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4462332" w14:textId="7F6492F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C10D22" w14:textId="220BFC4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6218E44" w14:textId="67D56C6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+1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05BBA64" w14:textId="6DC72C8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01FDA" w:rsidRPr="00435709" w14:paraId="713FC1CD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EE5ED4A" w14:textId="5F22797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15CD0C46" w14:textId="0FCC052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765C8B7B" w14:textId="1A7555B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575FD469" w14:textId="1D4AE44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2649B2F" w14:textId="28EE254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8A22826" w14:textId="6D9BB16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FEB1DFC" w14:textId="4D62535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9EA20C4" w14:textId="195CD0C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9e+29</w:t>
            </w:r>
          </w:p>
        </w:tc>
        <w:tc>
          <w:tcPr>
            <w:tcW w:w="1228" w:type="dxa"/>
            <w:vAlign w:val="bottom"/>
          </w:tcPr>
          <w:p w14:paraId="65F7DF56" w14:textId="4F9A7A5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01FDA" w:rsidRPr="00435709" w14:paraId="4F8DCAC6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5FAD454" w14:textId="3AB5D9A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2B061EB" w14:textId="49F3711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3A9788B" w14:textId="0F07F74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825638" w14:textId="3B9CA26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E328792" w14:textId="1C82BA1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387D517" w14:textId="2A073C3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06A04F" w14:textId="05BF332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240BF14" w14:textId="19B2339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e+3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8EF4DF0" w14:textId="12D238E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01FDA" w:rsidRPr="00435709" w14:paraId="6E461A8C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DA8FEED" w14:textId="49D9D2C0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27487A47" w14:textId="22DA814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287C7C4" w14:textId="65B8A66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vAlign w:val="bottom"/>
          </w:tcPr>
          <w:p w14:paraId="4E07791A" w14:textId="53540DB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.4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FBDBE8E" w14:textId="12D4DE5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7D43F478" w14:textId="2EE30D9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306AA36" w14:textId="540F838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1BCB4F5" w14:textId="3D16882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5F76DE96" w14:textId="6C28741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</w:tr>
      <w:tr w:rsidR="00101FDA" w:rsidRPr="00435709" w14:paraId="41AD2757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27568F2" w14:textId="4AB6142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D47B799" w14:textId="1D331C7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35B3E74" w14:textId="262933C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77A1C2" w14:textId="531F536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8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E858378" w14:textId="0B3D28E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3114CF6" w14:textId="4531A6E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C26650" w14:textId="3EDFCB9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1DBE8F3" w14:textId="5A850F7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C847C9B" w14:textId="0111715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</w:tr>
      <w:tr w:rsidR="00101FDA" w:rsidRPr="00435709" w14:paraId="19473D38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ACB1710" w14:textId="61EE97F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4C408E37" w14:textId="765A45B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639C9FCE" w14:textId="6C26DA6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0AAB9B26" w14:textId="6EF8733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3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46BB733" w14:textId="5E7DC54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63601AC8" w14:textId="114D8D6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8F06336" w14:textId="386DFC3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91B18C9" w14:textId="33AD69A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4e+121</w:t>
            </w:r>
          </w:p>
        </w:tc>
        <w:tc>
          <w:tcPr>
            <w:tcW w:w="1228" w:type="dxa"/>
            <w:vAlign w:val="bottom"/>
          </w:tcPr>
          <w:p w14:paraId="5F92AEC2" w14:textId="270076A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101FDA" w:rsidRPr="00435709" w14:paraId="007D1245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D0440AB" w14:textId="78663A6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731CA39" w14:textId="0E99908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C27A7FA" w14:textId="1F5BA55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63EF4C" w14:textId="3094ED3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6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CE00967" w14:textId="7966D0A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9D5A99B" w14:textId="1420BA1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D87C72" w14:textId="0BCF85A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02AF2C9" w14:textId="444D411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AB0ECE6" w14:textId="1382C15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</w:tr>
      <w:tr w:rsidR="00101FDA" w:rsidRPr="00435709" w14:paraId="0F601353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93284F5" w14:textId="1837B30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02238513" w14:textId="1F31527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7B4CF38" w14:textId="6A354DC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5E7E5C5B" w14:textId="7C1285F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5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0A9E4B4" w14:textId="2D0A020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00B79879" w14:textId="33D1524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E610D96" w14:textId="7DA51C4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C52ECBE" w14:textId="7B8009F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450EB4F" w14:textId="15B9098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</w:tr>
      <w:tr w:rsidR="00101FDA" w:rsidRPr="00435709" w14:paraId="751ADE27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3D21C3C" w14:textId="6245FB1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9215C4" w14:textId="0A87F5F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559F6AB" w14:textId="63DC52D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58B845" w14:textId="6D3FFAA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.2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1A1E0BE" w14:textId="4EFC191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A37C345" w14:textId="3096639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4B1DC8" w14:textId="736398B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4C27B30" w14:textId="7724F40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3FCD240" w14:textId="5F65441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</w:tr>
      <w:tr w:rsidR="00101FDA" w:rsidRPr="00435709" w14:paraId="25715EBE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2C97681" w14:textId="239BC249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25D401EA" w14:textId="272469F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515A39AF" w14:textId="2E24E52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0D63D9F3" w14:textId="759AE3B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AACFDEB" w14:textId="2E1ED51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6995F483" w14:textId="40C3BD1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8D2451E" w14:textId="193E0FE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5B26F94" w14:textId="561C1CF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e+261</w:t>
            </w:r>
          </w:p>
        </w:tc>
        <w:tc>
          <w:tcPr>
            <w:tcW w:w="1228" w:type="dxa"/>
            <w:vAlign w:val="bottom"/>
          </w:tcPr>
          <w:p w14:paraId="596F7F3E" w14:textId="3DE44B2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101FDA" w:rsidRPr="00435709" w14:paraId="5FA630C4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94C641C" w14:textId="579592A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2A94BC8" w14:textId="604F6BB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3CD07AE" w14:textId="2902D5A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AC77C0" w14:textId="6D43F1D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27ADCEA" w14:textId="4E5DE09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E79C086" w14:textId="407E209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DB7B0A" w14:textId="50516BA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20C2ED6" w14:textId="04C44E1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86D997D" w14:textId="2AD94CC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101FDA" w:rsidRPr="00435709" w14:paraId="0B252470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5A9BFAD" w14:textId="224C76D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5C2AF59C" w14:textId="0B3BE75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771D507D" w14:textId="1A4CF49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3AA5BE0D" w14:textId="639EAFB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6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378CF45" w14:textId="7BD0919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4CB435AD" w14:textId="42A16C0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87BFCBF" w14:textId="7AFA764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79C0F7F" w14:textId="0AD65DF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090B2207" w14:textId="6D33583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101FDA" w:rsidRPr="00435709" w14:paraId="68495005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AF39183" w14:textId="4B4371F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222A9A" w14:textId="2948A48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2C931E3" w14:textId="6BB188D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8B8011" w14:textId="5FF6FBB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1BD0BA2" w14:textId="5C8B846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C740F35" w14:textId="2FCF511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78376D" w14:textId="6941FB1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DF31BE6" w14:textId="27FE7D2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7e+29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2823573" w14:textId="452318F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101FDA" w:rsidRPr="00435709" w14:paraId="335AE1D7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F8FC873" w14:textId="7C6AD2A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2A09CE8D" w14:textId="754D78E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5545CAD7" w14:textId="4877C6D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71838F37" w14:textId="5F3118B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9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F1A2D82" w14:textId="6E4D398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0A50D03D" w14:textId="65A790F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95158E0" w14:textId="032EC51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0CB635E" w14:textId="2E121A7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2e+239</w:t>
            </w:r>
          </w:p>
        </w:tc>
        <w:tc>
          <w:tcPr>
            <w:tcW w:w="1228" w:type="dxa"/>
            <w:vAlign w:val="bottom"/>
          </w:tcPr>
          <w:p w14:paraId="35AFC665" w14:textId="71724E6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</w:tr>
      <w:tr w:rsidR="00101FDA" w:rsidRPr="00435709" w14:paraId="7E032AC0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4096C415" w14:textId="4F37FC58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2ED1E56" w14:textId="5DFD8C1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DB1B8BD" w14:textId="5E2F631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08E8EC" w14:textId="2EEE722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EDCA3C3" w14:textId="0401D06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1835DC4" w14:textId="3F19120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B0C73A" w14:textId="643A8F2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3D7B731" w14:textId="43BFFF7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59B9DD7" w14:textId="50F5EE6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101FDA" w:rsidRPr="00435709" w14:paraId="2C429319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A8C0C4C" w14:textId="45EDAB6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49C0A5E3" w14:textId="0D5D7B4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7EA8CCFA" w14:textId="52CFEDB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2CCC9905" w14:textId="50695B2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0171495" w14:textId="0AF9AF8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507D61B5" w14:textId="0FF3A54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51A44D4" w14:textId="45B1055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BCF5E52" w14:textId="7299E06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2D623972" w14:textId="653D34D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101FDA" w:rsidRPr="00435709" w14:paraId="2DA35E1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111E0E7" w14:textId="7E49638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5EDC7F2" w14:textId="41A4C8B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E1C7A70" w14:textId="418B2F7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91E756" w14:textId="5875909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964C77A" w14:textId="785823F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A45691E" w14:textId="26C1065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DE568C" w14:textId="6245217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3AB30F8" w14:textId="4F6F12C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9e+6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9827A87" w14:textId="1B8B28A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01FDA" w:rsidRPr="00435709" w14:paraId="690955D0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F5E6CE7" w14:textId="65F4291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1484C91D" w14:textId="6F280C2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4524264A" w14:textId="01B0FE9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16DDCD09" w14:textId="11D0EB9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0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60F982D" w14:textId="46A381E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2F4DE23F" w14:textId="653BC31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9ED53F1" w14:textId="65D4207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0BA2237" w14:textId="0156CAB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3e+288</w:t>
            </w:r>
          </w:p>
        </w:tc>
        <w:tc>
          <w:tcPr>
            <w:tcW w:w="1228" w:type="dxa"/>
            <w:vAlign w:val="bottom"/>
          </w:tcPr>
          <w:p w14:paraId="7FBF4D67" w14:textId="251AC57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</w:tr>
      <w:tr w:rsidR="00101FDA" w:rsidRPr="00435709" w14:paraId="55BD417B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62DF96F" w14:textId="43E3B1F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CC6EE3E" w14:textId="3B7A8E8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6AE8EFA" w14:textId="0093624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AFC71D" w14:textId="2E5EBA5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7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F768982" w14:textId="73EEB92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18648AD" w14:textId="03972CE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9EBF7C" w14:textId="2ADD1D9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024B916" w14:textId="4A8F2BC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BDD5972" w14:textId="7840815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101FDA" w:rsidRPr="00435709" w14:paraId="023FDF04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885E812" w14:textId="790FDE93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lastRenderedPageBreak/>
              <w:t>Sensitivity</w:t>
            </w:r>
          </w:p>
        </w:tc>
        <w:tc>
          <w:tcPr>
            <w:tcW w:w="1209" w:type="dxa"/>
            <w:vAlign w:val="bottom"/>
          </w:tcPr>
          <w:p w14:paraId="2424D2F5" w14:textId="0F5A0F9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33BDC15E" w14:textId="0E3F0AD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11B00E1D" w14:textId="71D9550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1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A1A35A5" w14:textId="368D4CA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4A88BCE1" w14:textId="5E66514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AC2D794" w14:textId="6DAD16E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FD552C9" w14:textId="63E9730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55D5B2F9" w14:textId="1D6C418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</w:tr>
      <w:tr w:rsidR="00101FDA" w:rsidRPr="00435709" w14:paraId="29F37927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75B46C9" w14:textId="3AEEB787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3B77EEA" w14:textId="6C9F2CA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18CA516" w14:textId="40EA0DA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A5FACF" w14:textId="70CF8C5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5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993AB6C" w14:textId="7824350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1240801" w14:textId="0A0882A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53E9EC" w14:textId="309EF69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4420197" w14:textId="590AD24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343C544" w14:textId="1C8C661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</w:tr>
      <w:tr w:rsidR="00101FDA" w:rsidRPr="00435709" w14:paraId="52CF8B9E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C7B9086" w14:textId="178A214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2B647033" w14:textId="78C38C7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47311065" w14:textId="54C454F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404ED18D" w14:textId="2B52D77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.3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AC9E66A" w14:textId="23E4A84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1E994255" w14:textId="19DE637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89277D7" w14:textId="436ACE8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60C5F74" w14:textId="6FA039F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43B6B1CB" w14:textId="76AB665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</w:tr>
      <w:tr w:rsidR="00101FDA" w:rsidRPr="00435709" w14:paraId="615376D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F2C0230" w14:textId="0EFB0B37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65CEAD1" w14:textId="60667FE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5A925AC" w14:textId="0C83C83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1717D9" w14:textId="44AAF3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1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1FA8392" w14:textId="71DAE3D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2966A87" w14:textId="21AA453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81ABDD" w14:textId="2A102BF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CAB098F" w14:textId="78940A9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89AAFB4" w14:textId="14C8109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</w:tr>
      <w:tr w:rsidR="00101FDA" w:rsidRPr="00435709" w14:paraId="744D35DF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A03DA78" w14:textId="4EFA9C0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60E113CB" w14:textId="0277DFB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vAlign w:val="bottom"/>
          </w:tcPr>
          <w:p w14:paraId="35C149A9" w14:textId="2B59BAE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533395FC" w14:textId="2178F7A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0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D0DCA39" w14:textId="7D03707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1513D935" w14:textId="7A637B5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5807A54" w14:textId="2C0AC2F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CE1CB93" w14:textId="210EAF0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1D4B7ED3" w14:textId="51E2CB0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101FDA" w:rsidRPr="00435709" w14:paraId="0BBF709C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118A851" w14:textId="576C436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9FE1274" w14:textId="49EF4C3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316BC9D" w14:textId="7FC84AC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4EB005" w14:textId="148E984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5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7C3999E" w14:textId="1A473C3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5E90828" w14:textId="1E01852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EAC47E" w14:textId="75CA430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480E712" w14:textId="572B04A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02D7A74" w14:textId="6E3D7FD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101FDA" w:rsidRPr="00435709" w14:paraId="7DC7C048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4A4FDA8D" w14:textId="65270B5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748030CE" w14:textId="5FD5E6C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74DD4A04" w14:textId="3F9318E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686D6CF8" w14:textId="0A01C5E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8FA4720" w14:textId="0F30B6D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44877915" w14:textId="5107EC6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C3CE808" w14:textId="49282EF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79E46BB" w14:textId="73A3DA2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3E0C6D3E" w14:textId="53B0C91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01FDA" w:rsidRPr="00435709" w14:paraId="2A67F2E1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3288569" w14:textId="0CCB3938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49305B4" w14:textId="2EC7A74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74EAE45" w14:textId="072629A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806BDA" w14:textId="17472E5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9B65B6B" w14:textId="064F076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3DDEDD0" w14:textId="2AF50A7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F92B84" w14:textId="15F1368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907309C" w14:textId="7BADF44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3E0995B" w14:textId="778324E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01FDA" w:rsidRPr="00435709" w14:paraId="7946C0E8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0DD6BC4" w14:textId="7A7ABD23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797C29B9" w14:textId="6F4E06B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B599139" w14:textId="11F9A80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26250AA8" w14:textId="4C63463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616856D" w14:textId="6787E2A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909A1DA" w14:textId="4B5D7C1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619320C1" w14:textId="7253803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45C6FEA" w14:textId="139BB8C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493E621D" w14:textId="590F2B3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101FDA" w:rsidRPr="00435709" w14:paraId="3ABF34FA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A638456" w14:textId="5466B80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6D89B0D" w14:textId="58C08F6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EC12A52" w14:textId="1121504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817B82" w14:textId="3900A9E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96BFD79" w14:textId="7207968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EE7DD3B" w14:textId="0B6DC2C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1EE4D9" w14:textId="34B79FE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C3E0618" w14:textId="419AAC4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27C6F1B" w14:textId="78159D1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101FDA" w:rsidRPr="00435709" w14:paraId="31D97983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4603050" w14:textId="49A57584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092A5092" w14:textId="131318F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3761ACE8" w14:textId="65217ED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39331F24" w14:textId="7F62BC7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6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93E8044" w14:textId="32E217D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DCBA8E3" w14:textId="5D1B07D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91AF3CB" w14:textId="6245DC3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A0778CE" w14:textId="6246279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BB24A4E" w14:textId="5EF4274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101FDA" w:rsidRPr="00435709" w14:paraId="3096865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F177512" w14:textId="321E4620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1F3359D" w14:textId="7D86C1B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A5CAE77" w14:textId="2AC6081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9DCA52" w14:textId="6FBF594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3.5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0678362" w14:textId="4B6ED54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E28070B" w14:textId="14FE52A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A2EC92" w14:textId="5A1A2A0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55A480D" w14:textId="79DE172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38AD83D" w14:textId="2882112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101FDA" w:rsidRPr="00435709" w14:paraId="7270A303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9AD9573" w14:textId="51C3FA7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334B1354" w14:textId="005212D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623139FB" w14:textId="135D36A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158A426E" w14:textId="65303E6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5.0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4232D2E" w14:textId="02C441F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48938E6" w14:textId="706198E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F587459" w14:textId="23E8491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F7434EE" w14:textId="29A9EEE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481F4396" w14:textId="290D75D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101FDA" w:rsidRPr="00435709" w14:paraId="560C8DD1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62A9BE7" w14:textId="3C3FE61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BABE9D4" w14:textId="7F3095D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36159F" w14:textId="06693C5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E86A05" w14:textId="3C0EB0C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7.9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5384C49" w14:textId="771ABC9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BD359C5" w14:textId="547F9FB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27BED3" w14:textId="0045A42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DD0597A" w14:textId="0951D83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D057954" w14:textId="099541B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</w:tr>
      <w:tr w:rsidR="00101FDA" w:rsidRPr="00435709" w14:paraId="7B21CA06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AA95FF8" w14:textId="197C488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0ED38D28" w14:textId="7EC49EB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64DAE5C3" w14:textId="79F8A3B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3CAD4674" w14:textId="73B6777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4.4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E749719" w14:textId="3CC311A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9D57472" w14:textId="686BA82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CE11580" w14:textId="15406A3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202B267" w14:textId="66CD023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C8310A0" w14:textId="041177A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</w:tr>
      <w:tr w:rsidR="00101FDA" w:rsidRPr="00435709" w14:paraId="4124A1B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A504AC7" w14:textId="598B0BC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551A535" w14:textId="5C6FB68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83BD831" w14:textId="5EA8285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E1A5E4" w14:textId="0BB253C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DA610B7" w14:textId="0860846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6DC241C" w14:textId="5A96766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6201BE" w14:textId="5DEB42E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8E99902" w14:textId="641E75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4e+18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49FCA67" w14:textId="402F243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01FDA" w:rsidRPr="00435709" w14:paraId="5497BE5E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55DC513" w14:textId="1C8A260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695E3594" w14:textId="1B9306B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5E3A5A23" w14:textId="400AC2B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7FA0D5B7" w14:textId="7A8EA5E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9.7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833C7FD" w14:textId="15E0A9B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58C0E26" w14:textId="016833D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907AE74" w14:textId="5ACAFF5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6BC9280" w14:textId="4681AE4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B4D03CD" w14:textId="0003EF9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</w:tr>
      <w:tr w:rsidR="00101FDA" w:rsidRPr="00435709" w14:paraId="31B4A923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C6EEF64" w14:textId="60DC72B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6E2C7F7" w14:textId="7D601DF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51E1323" w14:textId="20AE213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D11FB3" w14:textId="667A6EC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2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AB9E4C6" w14:textId="6A01203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88A7C75" w14:textId="6B78282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D5905C" w14:textId="57431AB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30FFD00" w14:textId="1731486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769D245" w14:textId="6B2B8B7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</w:tr>
      <w:tr w:rsidR="00101FDA" w:rsidRPr="00435709" w14:paraId="03C15072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AC97828" w14:textId="122C8B7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1E138B92" w14:textId="372A397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6EDE2F63" w14:textId="22ADF2B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5CCCD084" w14:textId="0E1ACE5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86832FE" w14:textId="3570A52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079085A" w14:textId="1A40205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E422284" w14:textId="15D04A1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A32CFD0" w14:textId="5FA6438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9e+23</w:t>
            </w:r>
          </w:p>
        </w:tc>
        <w:tc>
          <w:tcPr>
            <w:tcW w:w="1228" w:type="dxa"/>
            <w:vAlign w:val="bottom"/>
          </w:tcPr>
          <w:p w14:paraId="2A5B1855" w14:textId="2591028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01FDA" w:rsidRPr="00435709" w14:paraId="61643CF8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A37D78B" w14:textId="77BF6D2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B54B6D4" w14:textId="7B5B855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BF6B9DC" w14:textId="065A43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44F468" w14:textId="1ADCD81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760F833" w14:textId="0CCDC7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E1E7BC5" w14:textId="73A106E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7F0AB9" w14:textId="58E06F9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ECB47D1" w14:textId="1F46F7D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78EEE9A" w14:textId="6DFFC2D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101FDA" w:rsidRPr="00435709" w14:paraId="35F9EA19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D83EAAE" w14:textId="0565235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28CF0754" w14:textId="5EFE463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2958ED7F" w14:textId="3041984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539BDBA8" w14:textId="039B1C2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D46908E" w14:textId="7212376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72446DE" w14:textId="3D58F3C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5BF7DBB" w14:textId="738043B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E472290" w14:textId="3F9AD02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2A05A78F" w14:textId="1EA6EED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101FDA" w:rsidRPr="00435709" w14:paraId="198AF7B7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4F96900E" w14:textId="12D63047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215428" w14:textId="26B2813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FA67206" w14:textId="297CD4F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7134CE" w14:textId="2AFE7B8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503C0DD" w14:textId="253E691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C0ACC34" w14:textId="663FB13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48D2A4" w14:textId="79D5EBE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5C598B2" w14:textId="696B969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87FCA91" w14:textId="7FBE70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101FDA" w:rsidRPr="00435709" w14:paraId="16E63862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34DF58F" w14:textId="570DDE2D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60D22CC3" w14:textId="16937AA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7A0C2F6C" w14:textId="62AD6B5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4084395F" w14:textId="15059AD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B99C429" w14:textId="4A8696B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450719C8" w14:textId="5EC1F0C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C74F309" w14:textId="7FCA292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D9C70E4" w14:textId="1809453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25A3C5C1" w14:textId="56E2296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101FDA" w:rsidRPr="00435709" w14:paraId="7C232EB4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90DD515" w14:textId="47F7023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2B43310" w14:textId="4DA4534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617BBA4" w14:textId="510A005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86395A" w14:textId="740DC89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3530311" w14:textId="2AF79A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2A9870F" w14:textId="4A2F660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AF02CC" w14:textId="5EB30A7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10B165E" w14:textId="22357FD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165DEDA" w14:textId="5EF2A40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101FDA" w:rsidRPr="00435709" w14:paraId="77C88270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CC3A39A" w14:textId="3007A777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286840A9" w14:textId="76658E4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428554A8" w14:textId="3F60C85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100D92E4" w14:textId="10FA5CF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3C8F0D8" w14:textId="2C73326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ECC7B43" w14:textId="08A97F6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5A1AFA8" w14:textId="4E51A1A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6DC6C51" w14:textId="6CAE994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1342050" w14:textId="6A03513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101FDA" w:rsidRPr="00435709" w14:paraId="3BCC1453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240F9BF" w14:textId="20DDEAC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1BA065A" w14:textId="7A01CDD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8928F1A" w14:textId="3A35E19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889B34" w14:textId="6D2DEA8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8B71407" w14:textId="0AB078B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2880703" w14:textId="3884265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820050" w14:textId="012FF89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152F195" w14:textId="31C52C8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60A7F8C" w14:textId="6A80600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101FDA" w:rsidRPr="00435709" w14:paraId="7A4FA8B4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F3479C3" w14:textId="6D7FBD90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3B2FFDDD" w14:textId="609CE3C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3B2AE0D3" w14:textId="06F7C52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vAlign w:val="bottom"/>
          </w:tcPr>
          <w:p w14:paraId="76FFDAD0" w14:textId="2392A76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07A476F" w14:textId="6E1D194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E13607C" w14:textId="059D6D3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8697C38" w14:textId="76F741E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1CF3DE6" w14:textId="73CD664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568653F4" w14:textId="3AC33C1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101FDA" w:rsidRPr="00435709" w14:paraId="54937F30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D080543" w14:textId="7781DCA9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7BECF8E" w14:textId="0216D31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2D49DD" w14:textId="2653636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775D80" w14:textId="33DE584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04AFCDF" w14:textId="747F3F4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7D3DD23" w14:textId="67375C5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D777A8" w14:textId="08EB8D9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616501B" w14:textId="6043F15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10C011C" w14:textId="4ADDD3F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101FDA" w:rsidRPr="00435709" w14:paraId="4BEE1FE2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983437B" w14:textId="532C77D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7BC0A6DD" w14:textId="43BEC10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8CE5CAE" w14:textId="090F18E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0FC6445F" w14:textId="32A95FD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439BD17" w14:textId="0A331EE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617E741" w14:textId="11FCAEC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E0FA8E5" w14:textId="3B8D8C7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9CF0B79" w14:textId="4DC19BF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6e+234</w:t>
            </w:r>
          </w:p>
        </w:tc>
        <w:tc>
          <w:tcPr>
            <w:tcW w:w="1228" w:type="dxa"/>
            <w:vAlign w:val="bottom"/>
          </w:tcPr>
          <w:p w14:paraId="66F7CFDC" w14:textId="15462D8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01FDA" w:rsidRPr="00435709" w14:paraId="49E5472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94A0FB3" w14:textId="4A5F396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948FD65" w14:textId="461BE66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02E14D0" w14:textId="556D0E7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E132A1" w14:textId="3D11163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45FED69" w14:textId="20660A7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F23895C" w14:textId="2A9598B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59592A" w14:textId="2C1E160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BBE6E08" w14:textId="1AA0682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3901794" w14:textId="117C458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101FDA" w:rsidRPr="00435709" w14:paraId="07A12175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BE8954F" w14:textId="53CADF7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24B50398" w14:textId="0B9BAB0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4F57967D" w14:textId="341F9C4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6E35230E" w14:textId="3114C82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6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78ED4A3" w14:textId="72EF00C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D803122" w14:textId="05D1A04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9E99682" w14:textId="0DE1BFA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13FB2B2" w14:textId="230F415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3B73CB7" w14:textId="03034CD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101FDA" w:rsidRPr="00435709" w14:paraId="4F4BDFB6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4B8D4B56" w14:textId="1625C7CD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690072D" w14:textId="2FD172E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6FF029" w14:textId="3394439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5D322F" w14:textId="2102B5B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D5AEE06" w14:textId="68782B1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46A1174" w14:textId="55CA36C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2C6E9A" w14:textId="2ADA111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79BCD28" w14:textId="0164672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F1A4EC0" w14:textId="5A90B32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01FDA" w:rsidRPr="00435709" w14:paraId="516617E2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CD2194B" w14:textId="5692878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1321135D" w14:textId="6D475C6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76F08457" w14:textId="4218F0E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0411E83B" w14:textId="7FC3C48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6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E06E531" w14:textId="7ECB76B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99366C3" w14:textId="5272068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6DA1824" w14:textId="282A004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7DCD3A0" w14:textId="0530C30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DAF83F4" w14:textId="2623A61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101FDA" w:rsidRPr="00435709" w14:paraId="7832D57A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4AF16D6" w14:textId="5B3FD67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C0BF27F" w14:textId="09EF187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62DB69" w14:textId="619205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882CDA" w14:textId="2BFC0A0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11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B2D7BA3" w14:textId="37A272D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AED1141" w14:textId="718D84E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BBB9F7" w14:textId="16F2EC6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3D9F9EC" w14:textId="7991870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C558741" w14:textId="4E513BB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</w:tr>
      <w:tr w:rsidR="00101FDA" w:rsidRPr="00435709" w14:paraId="7A70B364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13495BE" w14:textId="0EF6861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69616D91" w14:textId="6D89D13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59B541D2" w14:textId="3C52A83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19AAEF95" w14:textId="4DA0B34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.2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DB5D5E2" w14:textId="31C090C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3DB2621" w14:textId="691CD40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9529077" w14:textId="57C07E6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F7CDBDB" w14:textId="29626AE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440B23FE" w14:textId="5D36122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</w:tr>
      <w:tr w:rsidR="00101FDA" w:rsidRPr="00435709" w14:paraId="731496B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09F07A7" w14:textId="45854AE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FF5631D" w14:textId="3605AB1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3E83A63" w14:textId="6A169E1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149C56" w14:textId="6A0FA3B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9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4BE8E2B" w14:textId="696AB77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D60FC70" w14:textId="1BD4320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C10EFA" w14:textId="5CA3FD9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568992A" w14:textId="42FDE51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8C89BF9" w14:textId="298D8EE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101FDA" w:rsidRPr="00435709" w14:paraId="699224E2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7E7D774" w14:textId="03BD29A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144174A7" w14:textId="2268AB7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2E24F9B8" w14:textId="470897D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5B8CD385" w14:textId="6A81DFF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49B80B0" w14:textId="3AA8117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CA4C4F1" w14:textId="3F33A7B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82425B1" w14:textId="73DFF3D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DC6F6D5" w14:textId="623AAED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4e+97</w:t>
            </w:r>
          </w:p>
        </w:tc>
        <w:tc>
          <w:tcPr>
            <w:tcW w:w="1228" w:type="dxa"/>
            <w:vAlign w:val="bottom"/>
          </w:tcPr>
          <w:p w14:paraId="74F802D9" w14:textId="4C9C33D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01FDA" w:rsidRPr="00435709" w14:paraId="2362FCA2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69DDB3A" w14:textId="18FAE97D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0F013D8" w14:textId="5626CCC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535FBCA" w14:textId="3F9922D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0968AB" w14:textId="3064D12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4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B0164B9" w14:textId="27877D4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F821007" w14:textId="34808C5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ADE271" w14:textId="410DA8D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8D4D34F" w14:textId="0B2A62E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7BB3167" w14:textId="53D01F4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</w:tr>
      <w:tr w:rsidR="00101FDA" w:rsidRPr="00435709" w14:paraId="3D656CCA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7829FE1" w14:textId="042DE80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593C4A16" w14:textId="59F1B62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78F3158A" w14:textId="32AC465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208E5063" w14:textId="14BA102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6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EAEA62F" w14:textId="3A529A6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D29FFBC" w14:textId="3D73657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F44C503" w14:textId="73BBC13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C46C546" w14:textId="71123CF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4e+270</w:t>
            </w:r>
          </w:p>
        </w:tc>
        <w:tc>
          <w:tcPr>
            <w:tcW w:w="1228" w:type="dxa"/>
            <w:vAlign w:val="bottom"/>
          </w:tcPr>
          <w:p w14:paraId="420B0FAE" w14:textId="096B506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101FDA" w:rsidRPr="00435709" w14:paraId="6B44CF22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70B4E68" w14:textId="1B4B031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7CBE17F" w14:textId="7F7171D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3968666" w14:textId="2D354DF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AED8EA" w14:textId="4110BDC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EC44507" w14:textId="484B570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A98E3FB" w14:textId="550E66C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6EBDC5" w14:textId="5129CDD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1730124" w14:textId="612B324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6e+6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3FF7C00" w14:textId="738A2D6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01FDA" w:rsidRPr="00435709" w14:paraId="322F02BD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49CB4D77" w14:textId="6639B8E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1767A513" w14:textId="10A2979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7E349161" w14:textId="5365A1D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41BA4161" w14:textId="5CB9138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16B0BEB" w14:textId="257DC6B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2B4FC82" w14:textId="14363B1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447BB4E" w14:textId="68770DB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EE95C08" w14:textId="3505164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97C5753" w14:textId="33ACE14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01FDA" w:rsidRPr="00435709" w14:paraId="36F3C259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5088E29A" w14:textId="006EC90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E6A14E6" w14:textId="30A000E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6B0850F" w14:textId="639FC33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ED718F" w14:textId="3402A80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C2A3E03" w14:textId="01F40FA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B99C25E" w14:textId="1613D3B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C282B8" w14:textId="4BBA2B2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51D75FB" w14:textId="23E4EB7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643ED4F" w14:textId="610C9FA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01FDA" w:rsidRPr="00435709" w14:paraId="78DF4095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40739138" w14:textId="17B12B0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2C96F6B9" w14:textId="205BE5B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3683E7D5" w14:textId="660CBD7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7D619AEF" w14:textId="2B82909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481CABF" w14:textId="20C4772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24BC80C" w14:textId="5543CBE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04632D9" w14:textId="09CFD98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0199B68" w14:textId="504E65C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16B9FD3" w14:textId="348FEC9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101FDA" w:rsidRPr="00435709" w14:paraId="54D8BB87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7BD99A7" w14:textId="6B8D5D0B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lastRenderedPageBreak/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FBC6985" w14:textId="4E55CD6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A28E297" w14:textId="02E7A30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899B70" w14:textId="3CD9D59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31CF6B2" w14:textId="37DE487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930F0CA" w14:textId="584A7BA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926554" w14:textId="50DBD0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C46093B" w14:textId="789E1D2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5DCDB60" w14:textId="58A9A28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101FDA" w:rsidRPr="00435709" w14:paraId="080D0CB6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99F1917" w14:textId="755F889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0792422E" w14:textId="5E7A477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11018261" w14:textId="0EECF90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01F38867" w14:textId="77A5916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6C47DA1" w14:textId="1EBBD72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B147BC1" w14:textId="53E3F52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BDC8C09" w14:textId="2BB00A7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6F4DE8F" w14:textId="1C52F29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1B0ACAA6" w14:textId="54CB44B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01FDA" w:rsidRPr="00435709" w14:paraId="047102C0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7AD63C0" w14:textId="497F657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D8C172" w14:textId="3028730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38226A2" w14:textId="036C61B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10BDC3" w14:textId="2D542B7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44CC26D" w14:textId="7BB5058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FCB883F" w14:textId="69B630D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3698A7" w14:textId="0EA3028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F8B083E" w14:textId="0C3AEB9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3C840F7" w14:textId="18447E8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101FDA" w:rsidRPr="00435709" w14:paraId="740B3671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E832A02" w14:textId="61C65D87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08EF79A7" w14:textId="7E6FA0C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vAlign w:val="bottom"/>
          </w:tcPr>
          <w:p w14:paraId="661AB6EF" w14:textId="5AD9C8F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29E8E2AA" w14:textId="3461558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664C668D" w14:textId="2019294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C07246A" w14:textId="2FBF866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90CAD47" w14:textId="74F1724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6607487" w14:textId="1447D1F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4D6342EC" w14:textId="1B0CE96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01FDA" w:rsidRPr="00435709" w14:paraId="01D3DB11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D347DAA" w14:textId="606BDCB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1C5E343" w14:textId="56A9913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FAC4898" w14:textId="1001E80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69E575" w14:textId="3B1D531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C948541" w14:textId="4630AAA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8C900F4" w14:textId="13485F7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367185" w14:textId="5960398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DADF633" w14:textId="34F69E7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5e+0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5CAD82B" w14:textId="0C68F15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101FDA" w:rsidRPr="00435709" w14:paraId="0EC9F584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787CEF4" w14:textId="1738D48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701B2DD2" w14:textId="1E7A1D8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5DB9D78F" w14:textId="2769610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3D8F75F8" w14:textId="765F112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3AD8FF3" w14:textId="7C0C794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478237B" w14:textId="5A5FBAD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FF62D74" w14:textId="7C196F5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23A9A13" w14:textId="7B07999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8e+37</w:t>
            </w:r>
          </w:p>
        </w:tc>
        <w:tc>
          <w:tcPr>
            <w:tcW w:w="1228" w:type="dxa"/>
            <w:vAlign w:val="bottom"/>
          </w:tcPr>
          <w:p w14:paraId="7D35AA0F" w14:textId="18EA5C3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101FDA" w:rsidRPr="00435709" w14:paraId="760253F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4DC8A5D" w14:textId="040E5357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BB50194" w14:textId="3ACEF8C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A0A64E7" w14:textId="3BB3CFD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CDDF76" w14:textId="5DD1C51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402A14A" w14:textId="6021852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3F24B42" w14:textId="52103C6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3DDF5E" w14:textId="4EA7398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DAF026C" w14:textId="2A52B61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DFCCAF1" w14:textId="71A2343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101FDA" w:rsidRPr="00435709" w14:paraId="381F83F4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25D2C50" w14:textId="35067FC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5B79C869" w14:textId="65AE861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6A0A4BB1" w14:textId="072E3FF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2806C68E" w14:textId="19BB43B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7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6FBF5BA" w14:textId="50F6C6C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B0EA6A1" w14:textId="50A71B5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6C1B41F5" w14:textId="40B173A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CBE3B2E" w14:textId="2A164BB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8e+31</w:t>
            </w:r>
          </w:p>
        </w:tc>
        <w:tc>
          <w:tcPr>
            <w:tcW w:w="1228" w:type="dxa"/>
            <w:vAlign w:val="bottom"/>
          </w:tcPr>
          <w:p w14:paraId="58F13232" w14:textId="5574CD7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101FDA" w:rsidRPr="00435709" w14:paraId="3017AA5A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C15EEAD" w14:textId="413826B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0721DD1" w14:textId="4C13D8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4EEB2E5" w14:textId="66F97ED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51B81C" w14:textId="209429D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1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E10D77F" w14:textId="648E1A4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7280E5D" w14:textId="61AD066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BBB68F" w14:textId="1482B6B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A5795AC" w14:textId="51947AB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6e+1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D159591" w14:textId="38EEEB3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101FDA" w:rsidRPr="00435709" w14:paraId="643AFC37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6EF0DE6" w14:textId="7F5DD11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6BF4E3CE" w14:textId="1D1294E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CD438F8" w14:textId="663B240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649A418E" w14:textId="4749EA8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CD1DF06" w14:textId="24514B0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A659503" w14:textId="6C25AE9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61277E5" w14:textId="2DB85F5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D8E63EF" w14:textId="4F934AB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7e+08</w:t>
            </w:r>
          </w:p>
        </w:tc>
        <w:tc>
          <w:tcPr>
            <w:tcW w:w="1228" w:type="dxa"/>
            <w:vAlign w:val="bottom"/>
          </w:tcPr>
          <w:p w14:paraId="7A9C9632" w14:textId="615A23F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101FDA" w:rsidRPr="00435709" w14:paraId="55A721E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45EAB427" w14:textId="7AE8F631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80E24C4" w14:textId="74EE754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1A562EC" w14:textId="2CC4168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D0CAE8" w14:textId="2110CC9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2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504F195" w14:textId="35727F8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9B4D006" w14:textId="7DD666B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9D496C" w14:textId="3E2B6F5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516ACDE" w14:textId="1CF73800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9e+6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1F2AB6D" w14:textId="5FFCC83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101FDA" w:rsidRPr="00435709" w14:paraId="75F4D81E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7CD7D2F" w14:textId="777F93A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714836C2" w14:textId="1B17948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7A69A3A3" w14:textId="1879BCA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41B7AB76" w14:textId="4C4A812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E39A276" w14:textId="33C237E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441A657B" w14:textId="3389FBD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3B3E6A4" w14:textId="3A139BD4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7A3FBF1" w14:textId="4EBF5DD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6e+09</w:t>
            </w:r>
          </w:p>
        </w:tc>
        <w:tc>
          <w:tcPr>
            <w:tcW w:w="1228" w:type="dxa"/>
            <w:vAlign w:val="bottom"/>
          </w:tcPr>
          <w:p w14:paraId="190528A4" w14:textId="4085842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01FDA" w:rsidRPr="00435709" w14:paraId="3088791F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4D13EE1C" w14:textId="5F4B9E3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0A281B7" w14:textId="124FA57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556FF47" w14:textId="251C1EC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8C30AB" w14:textId="02B3561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E33DCD9" w14:textId="037603D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6AC4AAD" w14:textId="32B2D65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B97A29" w14:textId="2E0918D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89029EB" w14:textId="0BF2EC8A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DA510F6" w14:textId="3B9B791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</w:tr>
      <w:tr w:rsidR="00101FDA" w:rsidRPr="00435709" w14:paraId="7715A82D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E9B663C" w14:textId="4AE08E9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2AAE130B" w14:textId="736379E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731D6196" w14:textId="5B0D775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4935BA77" w14:textId="1AEE555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D3F548D" w14:textId="64FE8A6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19B7F95" w14:textId="60DF2B2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57A7993" w14:textId="3F91EB6E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69705BE" w14:textId="48D26A8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9e+05</w:t>
            </w:r>
          </w:p>
        </w:tc>
        <w:tc>
          <w:tcPr>
            <w:tcW w:w="1228" w:type="dxa"/>
            <w:vAlign w:val="bottom"/>
          </w:tcPr>
          <w:p w14:paraId="1AC44848" w14:textId="74C5B14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101FDA" w:rsidRPr="00435709" w14:paraId="1BBED27E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4E1C521" w14:textId="6B8CDC2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454435A" w14:textId="4C5C98F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FA8AEA9" w14:textId="1487897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415081" w14:textId="58B3010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5BA26CD" w14:textId="7C2CDE3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16F5A51" w14:textId="3C4A288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E8B916" w14:textId="3A5CD18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6112470" w14:textId="4749FCD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3e+0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AAF8CF1" w14:textId="495E25E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101FDA" w:rsidRPr="00435709" w14:paraId="3907B8F5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29DF68E" w14:textId="692C6C35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010863B5" w14:textId="4A51216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39E5BA20" w14:textId="5F6C177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3D221DE8" w14:textId="76475F9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60E23488" w14:textId="08C3B57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1062AC8" w14:textId="7CA759D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4A431A4" w14:textId="108BF04B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A114B80" w14:textId="5CE95DA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9e+51</w:t>
            </w:r>
          </w:p>
        </w:tc>
        <w:tc>
          <w:tcPr>
            <w:tcW w:w="1228" w:type="dxa"/>
            <w:vAlign w:val="bottom"/>
          </w:tcPr>
          <w:p w14:paraId="348A4F0F" w14:textId="17C5F9D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01FDA" w:rsidRPr="00435709" w14:paraId="23004C87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84F65EB" w14:textId="7C96474A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905DD30" w14:textId="5D9D51E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10334CF" w14:textId="4A8CAFF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0DAFC8" w14:textId="740DF34F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F1D698A" w14:textId="5B317A3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666C3D4" w14:textId="3CCDF09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7356AF" w14:textId="74D0FC5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6D15A08" w14:textId="62F18F9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3e+3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877B24E" w14:textId="67033A5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01FDA" w:rsidRPr="00435709" w14:paraId="416DD12E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D84A9FD" w14:textId="453E455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457A2BAC" w14:textId="5E6B919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7AEA3A60" w14:textId="5CB2D456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06CE6D5D" w14:textId="4263BD4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8463F42" w14:textId="3A102D1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9F5A2D6" w14:textId="0922A6C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F74E01B" w14:textId="0023BB72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1C64919" w14:textId="6204408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5e+97</w:t>
            </w:r>
          </w:p>
        </w:tc>
        <w:tc>
          <w:tcPr>
            <w:tcW w:w="1228" w:type="dxa"/>
            <w:vAlign w:val="bottom"/>
          </w:tcPr>
          <w:p w14:paraId="4EEEFD07" w14:textId="5F52EC0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01FDA" w:rsidRPr="00435709" w14:paraId="4B87B854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CFEB12C" w14:textId="003F76D0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1DFA832" w14:textId="4009848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C445D62" w14:textId="2A9306B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BF3C90" w14:textId="53A352C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483307D" w14:textId="3ED6A5E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7E7EC86" w14:textId="5189CFC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69A49A" w14:textId="1C6A49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ADC6C34" w14:textId="139FAFE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8e+2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52FF2EF" w14:textId="589C10C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01FDA" w:rsidRPr="00435709" w14:paraId="5BA1EDF6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0B751F2" w14:textId="104F853C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03CF8C2E" w14:textId="7A4A970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4C417D54" w14:textId="5DA5B5C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0771D756" w14:textId="473B71B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3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55EAD39" w14:textId="1650734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C283947" w14:textId="0849463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E2A1CE6" w14:textId="6270B4C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0A3A807" w14:textId="0F07BDF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8e+63</w:t>
            </w:r>
          </w:p>
        </w:tc>
        <w:tc>
          <w:tcPr>
            <w:tcW w:w="1228" w:type="dxa"/>
            <w:vAlign w:val="bottom"/>
          </w:tcPr>
          <w:p w14:paraId="1171F3C8" w14:textId="3EE28D7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101FDA" w:rsidRPr="00435709" w14:paraId="00A28EBD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E32D9F2" w14:textId="68944C7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FE0021D" w14:textId="44DB00A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FBDED46" w14:textId="3471B05C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446EFE" w14:textId="53268EA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1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062FAF1" w14:textId="474441A9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0419BFB" w14:textId="799AF873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09E160" w14:textId="5C7E23E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617E509" w14:textId="5BE28B7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3e+2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DBA56D9" w14:textId="492185B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101FDA" w:rsidRPr="00435709" w14:paraId="6B5BD965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74A9C35" w14:textId="4E78D1B2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04579C43" w14:textId="4C88439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301270DC" w14:textId="6F349F4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4E807C71" w14:textId="4FEB9B61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232D0B2" w14:textId="5A31E5A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27D07BE" w14:textId="3592552A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19EDE02" w14:textId="47DBD049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6B7F8B2" w14:textId="5FA1E46D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8e+10</w:t>
            </w:r>
          </w:p>
        </w:tc>
        <w:tc>
          <w:tcPr>
            <w:tcW w:w="1228" w:type="dxa"/>
            <w:vAlign w:val="bottom"/>
          </w:tcPr>
          <w:p w14:paraId="0ACCBC2E" w14:textId="05ADDCF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101FDA" w:rsidRPr="00435709" w14:paraId="6BD20104" w14:textId="77777777" w:rsidTr="00AD0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DAFE9BC" w14:textId="14A5AC3F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0A69675" w14:textId="72311CBE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1E6D315" w14:textId="6F88518B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3C9887" w14:textId="1BED195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2B47352" w14:textId="5C16C8E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FB8E96D" w14:textId="4D91AB7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DFF63B" w14:textId="0B1DD69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1F6042E" w14:textId="267517A2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4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60B553E" w14:textId="41EA450D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101FDA" w:rsidRPr="00435709" w14:paraId="0484478D" w14:textId="77777777" w:rsidTr="00AD09B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27DD9F5" w14:textId="150F6726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611F6E3C" w14:textId="0A05A12F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0DD4D2BC" w14:textId="08063CA7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38A52F18" w14:textId="3CDEC7C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40C796C" w14:textId="64D0E798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D9AE592" w14:textId="7DE11CD3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34" w:type="dxa"/>
            <w:vAlign w:val="bottom"/>
          </w:tcPr>
          <w:p w14:paraId="1A65FADE" w14:textId="021D2985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vAlign w:val="bottom"/>
          </w:tcPr>
          <w:p w14:paraId="5555CE8B" w14:textId="1682FB00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8" w:type="dxa"/>
            <w:vAlign w:val="bottom"/>
          </w:tcPr>
          <w:p w14:paraId="57E197AA" w14:textId="7623B79C" w:rsidR="00101FDA" w:rsidRPr="00435709" w:rsidRDefault="00101FDA" w:rsidP="0010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101FDA" w:rsidRPr="00435709" w14:paraId="36B869A3" w14:textId="77777777" w:rsidTr="001A4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B9AA30" w14:textId="71033C7E" w:rsidR="00101FDA" w:rsidRPr="00435709" w:rsidRDefault="00101FDA" w:rsidP="00101FDA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C2D598" w14:textId="3BA95076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89001D" w14:textId="046F54F1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D60E7D" w14:textId="10A4BD1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83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67C7E" w14:textId="0E06FDE7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12D89F" w14:textId="6FA9711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0D2659" w14:textId="79B146E4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851553" w14:textId="203A5335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8FE7B3" w14:textId="4F069498" w:rsidR="00101FDA" w:rsidRPr="00435709" w:rsidRDefault="00101FDA" w:rsidP="0010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15503423" w14:textId="77777777" w:rsidR="001D2510" w:rsidRPr="00435709" w:rsidRDefault="001D2510" w:rsidP="001D25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7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. Contrasts between A and B. Bonferroni correction applied.  BF10 represents Bayesian factor of 10 results.</w:t>
      </w:r>
    </w:p>
    <w:p w14:paraId="5BB9611D" w14:textId="77777777" w:rsidR="008B60EE" w:rsidRPr="00435709" w:rsidRDefault="008B60EE" w:rsidP="008B60EE">
      <w:pPr>
        <w:tabs>
          <w:tab w:val="left" w:pos="3587"/>
        </w:tabs>
        <w:rPr>
          <w:rFonts w:ascii="Times New Roman" w:hAnsi="Times New Roman" w:cs="Times New Roman"/>
          <w:sz w:val="24"/>
          <w:szCs w:val="24"/>
        </w:rPr>
      </w:pPr>
    </w:p>
    <w:p w14:paraId="71CF79A3" w14:textId="77777777" w:rsidR="008B60EE" w:rsidRPr="00435709" w:rsidRDefault="008B60EE" w:rsidP="008B60EE">
      <w:pPr>
        <w:tabs>
          <w:tab w:val="left" w:pos="3587"/>
        </w:tabs>
        <w:rPr>
          <w:rFonts w:ascii="Times New Roman" w:hAnsi="Times New Roman" w:cs="Times New Roman"/>
          <w:sz w:val="24"/>
          <w:szCs w:val="24"/>
        </w:rPr>
      </w:pPr>
    </w:p>
    <w:p w14:paraId="061A5702" w14:textId="01DE39EF" w:rsidR="001D2510" w:rsidRPr="00435709" w:rsidRDefault="001D2510" w:rsidP="001D251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357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471EB" w:rsidRPr="004357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5832A4F4" w14:textId="02787261" w:rsidR="008B60EE" w:rsidRPr="00435709" w:rsidRDefault="001D2510" w:rsidP="008B60EE">
      <w:pPr>
        <w:tabs>
          <w:tab w:val="left" w:pos="3587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709">
        <w:rPr>
          <w:rFonts w:ascii="Times New Roman" w:hAnsi="Times New Roman" w:cs="Times New Roman"/>
          <w:color w:val="000000" w:themeColor="text1"/>
          <w:sz w:val="24"/>
          <w:szCs w:val="24"/>
        </w:rPr>
        <w:t>Post hoc analysis for confusion matrix metrics for rescored algorithms</w:t>
      </w:r>
    </w:p>
    <w:tbl>
      <w:tblPr>
        <w:tblStyle w:val="PlainTable3"/>
        <w:tblpPr w:leftFromText="180" w:rightFromText="180" w:vertAnchor="text" w:tblpXSpec="right" w:tblpY="1"/>
        <w:tblW w:w="10376" w:type="dxa"/>
        <w:tblLayout w:type="fixed"/>
        <w:tblLook w:val="04A0" w:firstRow="1" w:lastRow="0" w:firstColumn="1" w:lastColumn="0" w:noHBand="0" w:noVBand="1"/>
      </w:tblPr>
      <w:tblGrid>
        <w:gridCol w:w="1403"/>
        <w:gridCol w:w="1209"/>
        <w:gridCol w:w="1209"/>
        <w:gridCol w:w="992"/>
        <w:gridCol w:w="783"/>
        <w:gridCol w:w="1048"/>
        <w:gridCol w:w="1134"/>
        <w:gridCol w:w="1370"/>
        <w:gridCol w:w="1228"/>
      </w:tblGrid>
      <w:tr w:rsidR="00101FDA" w:rsidRPr="00435709" w14:paraId="70767345" w14:textId="77777777" w:rsidTr="00240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3" w:type="dxa"/>
            <w:tcBorders>
              <w:top w:val="single" w:sz="4" w:space="0" w:color="auto"/>
            </w:tcBorders>
          </w:tcPr>
          <w:p w14:paraId="3161231D" w14:textId="77777777" w:rsidR="00101FDA" w:rsidRPr="00435709" w:rsidRDefault="00101FDA" w:rsidP="00240D8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68CDB6F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4CB319B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3AB996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31EE84C3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2667FB71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orr</w:t>
            </w:r>
            <w:proofErr w:type="spellEnd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25E647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435709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F0035E5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6204EA9" w14:textId="77777777" w:rsidR="00101FDA" w:rsidRPr="00435709" w:rsidRDefault="00101FDA" w:rsidP="00240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Hedges </w:t>
            </w:r>
            <w:r w:rsidRPr="00435709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g</w:t>
            </w:r>
          </w:p>
        </w:tc>
      </w:tr>
      <w:tr w:rsidR="00435709" w:rsidRPr="00435709" w14:paraId="4614E9EF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B312205" w14:textId="55D35F6E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6F2C858" w14:textId="1FDAAA0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FCD074" w14:textId="5059833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D5CEFA" w14:textId="1A53458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87228AF" w14:textId="52AD04E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E8F8F94" w14:textId="38712FC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83D79D" w14:textId="3AE2EFA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0F37A60" w14:textId="084E2ED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7AA94A2" w14:textId="39E746A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435709" w:rsidRPr="00435709" w14:paraId="7A233D13" w14:textId="77777777" w:rsidTr="00240D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B5F62EC" w14:textId="17DC79CD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0562BD32" w14:textId="33FE5F5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3800E940" w14:textId="2192E17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16011E09" w14:textId="2843C96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9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3E9F452" w14:textId="511A152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14EB859" w14:textId="02A14CA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402D78B" w14:textId="460A466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C13C597" w14:textId="7D9FF33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6e+32</w:t>
            </w:r>
          </w:p>
        </w:tc>
        <w:tc>
          <w:tcPr>
            <w:tcW w:w="1228" w:type="dxa"/>
            <w:vAlign w:val="bottom"/>
          </w:tcPr>
          <w:p w14:paraId="5D900BD8" w14:textId="11604A9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435709" w:rsidRPr="00435709" w14:paraId="71D8764A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4EAF96A" w14:textId="06412188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56F268F" w14:textId="7B7A2A7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42707A1" w14:textId="1642EF9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5C707F" w14:textId="7A09310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9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D549D24" w14:textId="3A09A07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21D4238" w14:textId="0FFD55C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825DDF" w14:textId="5FE5C92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F5813D9" w14:textId="4AE6C0A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7e+2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0FE2B85" w14:textId="6F35260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435709" w:rsidRPr="00435709" w14:paraId="3E94CD7C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83EE115" w14:textId="7496E9D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3F4DA132" w14:textId="7D0D095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02DC858" w14:textId="0271D6D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176B8EE5" w14:textId="584DB4A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1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455A024" w14:textId="030C3B9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3ED3A5A" w14:textId="2A3C5B4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EE46E28" w14:textId="787502E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C62B7BF" w14:textId="656B8E7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e+44</w:t>
            </w:r>
          </w:p>
        </w:tc>
        <w:tc>
          <w:tcPr>
            <w:tcW w:w="1228" w:type="dxa"/>
            <w:vAlign w:val="bottom"/>
          </w:tcPr>
          <w:p w14:paraId="422FCB3D" w14:textId="2EEB072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435709" w:rsidRPr="00435709" w14:paraId="6A3BFA1C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D9BDE38" w14:textId="649F7FE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FA8F1D3" w14:textId="761BDBF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F51D948" w14:textId="0E27191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0990BF" w14:textId="640945D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4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402D750" w14:textId="287168F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C0AEF6E" w14:textId="767EBC9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9020DB" w14:textId="2569C29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6495FDB" w14:textId="0207B4E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2e+1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7EF166C" w14:textId="0E24475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435709" w:rsidRPr="00435709" w14:paraId="7933117D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9F6EBF3" w14:textId="421C663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30C692B5" w14:textId="6325DB4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4CF703E4" w14:textId="1F5E77A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3B5D2F60" w14:textId="1A2C85E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0EF3EC9" w14:textId="2686593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5484E61" w14:textId="7AC0FE8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1F3C344" w14:textId="5171847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F96FFF7" w14:textId="1EC9570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18</w:t>
            </w:r>
          </w:p>
        </w:tc>
        <w:tc>
          <w:tcPr>
            <w:tcW w:w="1228" w:type="dxa"/>
            <w:vAlign w:val="bottom"/>
          </w:tcPr>
          <w:p w14:paraId="4EE66EBC" w14:textId="4DA7576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435709" w:rsidRPr="00435709" w14:paraId="6E30EABD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732D788" w14:textId="37B18C7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4833E45" w14:textId="336838B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9F8A9F2" w14:textId="1C80C43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9C6A54" w14:textId="14266E2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5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2A7E1F2" w14:textId="612BEBD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D93DB0D" w14:textId="3681379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476F45" w14:textId="4C84D40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B8472F9" w14:textId="3ABF394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3e+7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33B8A2F" w14:textId="1CF67DD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435709" w:rsidRPr="00435709" w14:paraId="168E501A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5AA414E" w14:textId="3879D1A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4F9835DC" w14:textId="771EE1B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1D5721AD" w14:textId="1315C66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32B39AC7" w14:textId="433979D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F458F39" w14:textId="1C764EB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A9449C3" w14:textId="7B63542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134" w:type="dxa"/>
            <w:vAlign w:val="bottom"/>
          </w:tcPr>
          <w:p w14:paraId="45DE7F54" w14:textId="15DAFAB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vAlign w:val="bottom"/>
          </w:tcPr>
          <w:p w14:paraId="03C789EB" w14:textId="4EF7986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8" w:type="dxa"/>
            <w:vAlign w:val="bottom"/>
          </w:tcPr>
          <w:p w14:paraId="1902AC07" w14:textId="06263F9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35709" w:rsidRPr="00435709" w14:paraId="1F9AA3C2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CA3BAD4" w14:textId="3E04505E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043387F" w14:textId="0064A71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DDB461E" w14:textId="681FD41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1DA88B" w14:textId="350BD7A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CD7A672" w14:textId="0DFCFA2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8196E54" w14:textId="080CB87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AA83BB" w14:textId="627BCED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28C501C" w14:textId="2347F78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5e+1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BEA1E56" w14:textId="557AEA4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435709" w:rsidRPr="00435709" w14:paraId="54233E81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A890D24" w14:textId="46A370D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lastRenderedPageBreak/>
              <w:t>Accuracy</w:t>
            </w:r>
          </w:p>
        </w:tc>
        <w:tc>
          <w:tcPr>
            <w:tcW w:w="1209" w:type="dxa"/>
            <w:vAlign w:val="bottom"/>
          </w:tcPr>
          <w:p w14:paraId="46C9D261" w14:textId="08C0E4C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4798A4D6" w14:textId="0619EDC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45F8782A" w14:textId="0CEDA36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4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6826B59A" w14:textId="3106E60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011C6B0" w14:textId="08D8E2A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5001D70" w14:textId="62BFD6E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07620CF" w14:textId="006F325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8e+30</w:t>
            </w:r>
          </w:p>
        </w:tc>
        <w:tc>
          <w:tcPr>
            <w:tcW w:w="1228" w:type="dxa"/>
            <w:vAlign w:val="bottom"/>
          </w:tcPr>
          <w:p w14:paraId="2ED59E36" w14:textId="1E7D221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435709" w:rsidRPr="00435709" w14:paraId="7DD93184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721C03D" w14:textId="0D6AA94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4D8DB26" w14:textId="47785AD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5C055D" w14:textId="26BF176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46A258" w14:textId="66EB842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FCED07A" w14:textId="61607AE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C20AF3D" w14:textId="1F47B2A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EF859B" w14:textId="7DDB77B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BE59255" w14:textId="39D6481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12B86A6" w14:textId="12A7E22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435709" w:rsidRPr="00435709" w14:paraId="40A8CE33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04DA365" w14:textId="5F91944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0D822440" w14:textId="7A82F65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54B55476" w14:textId="4070080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4B7608F6" w14:textId="28ADBF6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A4293E5" w14:textId="339D011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7307974" w14:textId="1309F01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9B038FF" w14:textId="3608A78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8877104" w14:textId="4EB8C84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e+21</w:t>
            </w:r>
          </w:p>
        </w:tc>
        <w:tc>
          <w:tcPr>
            <w:tcW w:w="1228" w:type="dxa"/>
            <w:vAlign w:val="bottom"/>
          </w:tcPr>
          <w:p w14:paraId="5F07933F" w14:textId="685EFFC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435709" w:rsidRPr="00435709" w14:paraId="77961F70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6FB4D1A" w14:textId="518D1B5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1C9985E" w14:textId="26B6BCA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DE71148" w14:textId="297F47D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8EEDC5" w14:textId="53AC2BC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A4466BA" w14:textId="1A72B89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D259DF9" w14:textId="135D597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2A4056" w14:textId="7A45A3F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AF2E5C7" w14:textId="5C8D127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e+05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365E886" w14:textId="6D62E83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35709" w:rsidRPr="00435709" w14:paraId="77EA9C17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54105D2" w14:textId="0E64643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3A892620" w14:textId="6B16641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3A88757D" w14:textId="40B4495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20100A6A" w14:textId="53D3697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26C3B5C" w14:textId="4340BF3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D2DEA67" w14:textId="2EBCA01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5862AD0" w14:textId="3D73AB3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7254CA6" w14:textId="4AD7846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9e+47</w:t>
            </w:r>
          </w:p>
        </w:tc>
        <w:tc>
          <w:tcPr>
            <w:tcW w:w="1228" w:type="dxa"/>
            <w:vAlign w:val="bottom"/>
          </w:tcPr>
          <w:p w14:paraId="0CFA430A" w14:textId="11EF711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35709" w:rsidRPr="00435709" w14:paraId="5BC1D834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E7306CD" w14:textId="0A776E0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DD8EEC5" w14:textId="4F92DF8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64CBEA1" w14:textId="49F410A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39EFC4" w14:textId="1EAE53E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EB024C4" w14:textId="3F7A3BA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67F68FD" w14:textId="41A9FC1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EBA06F" w14:textId="7A4FAC2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A7672CE" w14:textId="414FB8C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7e+4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D1F1051" w14:textId="40F5E88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435709" w:rsidRPr="00435709" w14:paraId="77204E56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6902892" w14:textId="15AB764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53712F2C" w14:textId="29B601A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382B856C" w14:textId="606DE03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78AA6349" w14:textId="284C4FB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3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BAFECAB" w14:textId="6F6CCBE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7172D6B" w14:textId="31AE5E7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F363EC7" w14:textId="7B1CA99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F13617C" w14:textId="324A81C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7e+34</w:t>
            </w:r>
          </w:p>
        </w:tc>
        <w:tc>
          <w:tcPr>
            <w:tcW w:w="1228" w:type="dxa"/>
            <w:vAlign w:val="bottom"/>
          </w:tcPr>
          <w:p w14:paraId="058FC25E" w14:textId="7E88684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435709" w:rsidRPr="00435709" w14:paraId="14C831F0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D6A304E" w14:textId="110118E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CBEBF0" w14:textId="42AFE77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3273A97" w14:textId="74BC737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FF9BFB" w14:textId="1729780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30FC007" w14:textId="3EB641A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E46B032" w14:textId="5B39BAF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E25E55" w14:textId="5E38F2D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F49B993" w14:textId="5EF50E5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3e+0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A60F5F3" w14:textId="1517E22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435709" w:rsidRPr="00435709" w14:paraId="44DA1C92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F3082AD" w14:textId="69FD0706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6312136B" w14:textId="39F9FE2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477FD147" w14:textId="254D177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0D8C6FBB" w14:textId="059F315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FA711BA" w14:textId="578DCAE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76000A3" w14:textId="212759A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134" w:type="dxa"/>
            <w:vAlign w:val="bottom"/>
          </w:tcPr>
          <w:p w14:paraId="29052E8E" w14:textId="6B36552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vAlign w:val="bottom"/>
          </w:tcPr>
          <w:p w14:paraId="46D7C00C" w14:textId="451BCD3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8" w:type="dxa"/>
            <w:vAlign w:val="bottom"/>
          </w:tcPr>
          <w:p w14:paraId="5DEF6A9E" w14:textId="539709F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435709" w:rsidRPr="00435709" w14:paraId="74DD5C5C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E86D976" w14:textId="550E5AED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6518E90" w14:textId="339735B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D6E62E" w14:textId="1830771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495192" w14:textId="7E9D0F9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3CB263A" w14:textId="4CEBD06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3867742" w14:textId="5E6C3D1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99DFF0" w14:textId="070E65A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230E689" w14:textId="7F95CCB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908E245" w14:textId="04D4CFF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35709" w:rsidRPr="00435709" w14:paraId="3C6F90E3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B2D39D1" w14:textId="3DD1CD5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vAlign w:val="bottom"/>
          </w:tcPr>
          <w:p w14:paraId="411005A1" w14:textId="5BCF2FC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1EB4D153" w14:textId="6DA6F3E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19CF1CD8" w14:textId="5C664EA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9924D15" w14:textId="7F92FD3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CA3E476" w14:textId="0F053BA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68067CB" w14:textId="3A5B8CA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71ACA49" w14:textId="00C4DE9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2e+06</w:t>
            </w:r>
          </w:p>
        </w:tc>
        <w:tc>
          <w:tcPr>
            <w:tcW w:w="1228" w:type="dxa"/>
            <w:vAlign w:val="bottom"/>
          </w:tcPr>
          <w:p w14:paraId="19CF2FF5" w14:textId="71293C0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35709" w:rsidRPr="00435709" w14:paraId="1B61B773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F1627DD" w14:textId="219FF8EE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0040322" w14:textId="3278E76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4F8EB85" w14:textId="635DFD2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7021AF" w14:textId="50F55B6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4C924A4" w14:textId="52E9BFA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38FA156" w14:textId="262A77C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2D4087" w14:textId="59C2880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B113E2E" w14:textId="767DB6A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2e+1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F8B3AF5" w14:textId="205E310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35709" w:rsidRPr="00435709" w14:paraId="48032A70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EC786BB" w14:textId="18332D8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17886025" w14:textId="21D5C5A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65DD255C" w14:textId="1B98A23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vAlign w:val="bottom"/>
          </w:tcPr>
          <w:p w14:paraId="6FEF23EB" w14:textId="27C8348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1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441E4FC" w14:textId="4FC11C4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2EFA5FB4" w14:textId="622D3D9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6365328" w14:textId="67E0A18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D210C68" w14:textId="02B77F9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7E5DAAE" w14:textId="1C71887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</w:tr>
      <w:tr w:rsidR="00435709" w:rsidRPr="00435709" w14:paraId="017503A8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C7FF3D0" w14:textId="40AA1AE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3B94656" w14:textId="5F0DDD9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5CC0791" w14:textId="63A98FE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4B139A" w14:textId="3653930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7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E3BD130" w14:textId="0E67AA1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7D4FAE7" w14:textId="0B678C3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AA28F0" w14:textId="03499AB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AF161CA" w14:textId="52BA90C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9418416" w14:textId="66FDFC9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</w:tr>
      <w:tr w:rsidR="00435709" w:rsidRPr="00435709" w14:paraId="371DB2A1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119F856" w14:textId="0F5E4779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5C58A67A" w14:textId="2FD517A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4FF7743D" w14:textId="3FD4B22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6333388D" w14:textId="4A773C4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9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F0D64BF" w14:textId="317085A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7FDEBFF6" w14:textId="51037EF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F7732A3" w14:textId="39B4A0E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ADE4AD7" w14:textId="6863A78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4e+239</w:t>
            </w:r>
          </w:p>
        </w:tc>
        <w:tc>
          <w:tcPr>
            <w:tcW w:w="1228" w:type="dxa"/>
            <w:vAlign w:val="bottom"/>
          </w:tcPr>
          <w:p w14:paraId="7CE9F9B6" w14:textId="126926D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</w:tr>
      <w:tr w:rsidR="00435709" w:rsidRPr="00435709" w14:paraId="63002D63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95A998B" w14:textId="070F9AC8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3C10ECF" w14:textId="444BB8B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0620692" w14:textId="1A3FC48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A2F41E" w14:textId="6B911FF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0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57BFE04" w14:textId="0A9AA55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0CC8E22" w14:textId="54824E3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758E69" w14:textId="7624AFD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2E526BE" w14:textId="2638F8E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C0BFD46" w14:textId="77E32F7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</w:tr>
      <w:tr w:rsidR="00435709" w:rsidRPr="00435709" w14:paraId="6D63FAD1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8DA2056" w14:textId="543835B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03172FE7" w14:textId="0B39179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B956E49" w14:textId="4CAC585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1EB4B74C" w14:textId="52A5D83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2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5E8A1BF" w14:textId="7FFF547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1891ECA3" w14:textId="3D958B2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12FF14C" w14:textId="0787556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748C069" w14:textId="06053DC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5D0A40C7" w14:textId="4E170F5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</w:tr>
      <w:tr w:rsidR="00435709" w:rsidRPr="00435709" w14:paraId="49FD5B95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F9A0CAD" w14:textId="02B338B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3E5204A" w14:textId="3A9DC42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8148FBF" w14:textId="5232845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DB7C8F" w14:textId="29588C3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9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A46628D" w14:textId="43317BB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93F8495" w14:textId="714B5A4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CDF4F0" w14:textId="5CC32C9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C3A667D" w14:textId="21ABE90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77AB84E" w14:textId="2DE1279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</w:tr>
      <w:tr w:rsidR="00435709" w:rsidRPr="00435709" w14:paraId="35D2ADE7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7AF3567" w14:textId="11AE46E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37A074D4" w14:textId="21B0832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21AEBCA3" w14:textId="574481D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478787F7" w14:textId="6712C30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577E4E6" w14:textId="1F914DC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5395210C" w14:textId="7BF32CB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B21ACDE" w14:textId="45736C5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5F17C83" w14:textId="75241BC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4e+259</w:t>
            </w:r>
          </w:p>
        </w:tc>
        <w:tc>
          <w:tcPr>
            <w:tcW w:w="1228" w:type="dxa"/>
            <w:vAlign w:val="bottom"/>
          </w:tcPr>
          <w:p w14:paraId="4C42B2D0" w14:textId="25939E9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35709" w:rsidRPr="00435709" w14:paraId="6DC0B9E1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E6656AC" w14:textId="37FC618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71809EE" w14:textId="1F7EA1F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041DCA2" w14:textId="116C907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B9FF48" w14:textId="47014F9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F832B20" w14:textId="0B93E9C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61A266B" w14:textId="683453B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40AEC4" w14:textId="0646BFE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07D4B26" w14:textId="10BAA59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1B8E89E" w14:textId="1D45015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435709" w:rsidRPr="00435709" w14:paraId="00DCE0DA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5A7EDB1" w14:textId="68587168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66566A01" w14:textId="377CD2A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1C2D85E0" w14:textId="7F9A72F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1975B03A" w14:textId="263F4C0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2F67058" w14:textId="5F07A50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5340C08D" w14:textId="6BDE86D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627C03B" w14:textId="10118D0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E067D8F" w14:textId="1646007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0A0BC6F8" w14:textId="321BC98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435709" w:rsidRPr="00435709" w14:paraId="4B4E98B7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4AACCFC" w14:textId="5FC34E8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786A575" w14:textId="736C628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3864A8A" w14:textId="0C6ADA0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E667D5" w14:textId="36CA211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F2A5AD1" w14:textId="2D9A1C1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6EACC89" w14:textId="72B8057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B5579E" w14:textId="471B103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FEF3CE9" w14:textId="6AFA78D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5e+27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800A1DD" w14:textId="10C0002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35709" w:rsidRPr="00435709" w14:paraId="7A9EB01B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21458105" w14:textId="75F0B5F6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02735CCF" w14:textId="3A1821F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1EBC2953" w14:textId="70D573C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338A0A81" w14:textId="3D9D9B0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1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1C1CDEE" w14:textId="4CF8C2E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1305FFDA" w14:textId="6A71A64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6835003F" w14:textId="7281401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457579D" w14:textId="1302CD4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1e+166</w:t>
            </w:r>
          </w:p>
        </w:tc>
        <w:tc>
          <w:tcPr>
            <w:tcW w:w="1228" w:type="dxa"/>
            <w:vAlign w:val="bottom"/>
          </w:tcPr>
          <w:p w14:paraId="35C8FD00" w14:textId="767BDC8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435709" w:rsidRPr="00435709" w14:paraId="4FC61236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4D6E41C" w14:textId="095014A9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2F9DA05" w14:textId="790A2D3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62DAF1C" w14:textId="40C1355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A38EFB" w14:textId="422D51D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AB0E370" w14:textId="6C2E535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F1218A0" w14:textId="3B561FE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47A344" w14:textId="4581B83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B4F4C54" w14:textId="13D6C33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C30309F" w14:textId="127C290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435709" w:rsidRPr="00435709" w14:paraId="3431FC16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CB58245" w14:textId="54C83F9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5A539D68" w14:textId="123C92A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54CA80DD" w14:textId="76A7A15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77BE6F34" w14:textId="441691F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FBD24AF" w14:textId="11D259C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76354515" w14:textId="034D009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4A82BF7" w14:textId="4E95DD7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2AB8DF3" w14:textId="605310F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8e+302</w:t>
            </w:r>
          </w:p>
        </w:tc>
        <w:tc>
          <w:tcPr>
            <w:tcW w:w="1228" w:type="dxa"/>
            <w:vAlign w:val="bottom"/>
          </w:tcPr>
          <w:p w14:paraId="3A71A0C8" w14:textId="6DA48F9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35709" w:rsidRPr="00435709" w14:paraId="57727BA2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CA0B340" w14:textId="178287D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C09A798" w14:textId="2399C3C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96F4A1C" w14:textId="440AE9B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7AF07C" w14:textId="1D875DA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068967F" w14:textId="4015B09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7624AA0" w14:textId="0BFC7B8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D5905A" w14:textId="15284B5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C0F9754" w14:textId="0FA5D1E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D2D21B2" w14:textId="548914B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35709" w:rsidRPr="00435709" w14:paraId="200BFAA5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DFDEB1D" w14:textId="0651D955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71319BA3" w14:textId="074AA4E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172CAFD5" w14:textId="194D41E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28623C59" w14:textId="4C0A607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7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BB1DE20" w14:textId="2051855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51A34984" w14:textId="140B1AD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0482945" w14:textId="2308191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B63E726" w14:textId="7D2157F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3e+286</w:t>
            </w:r>
          </w:p>
        </w:tc>
        <w:tc>
          <w:tcPr>
            <w:tcW w:w="1228" w:type="dxa"/>
            <w:vAlign w:val="bottom"/>
          </w:tcPr>
          <w:p w14:paraId="72A787A7" w14:textId="1E44403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</w:tr>
      <w:tr w:rsidR="00435709" w:rsidRPr="00435709" w14:paraId="1A887707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69B51DA" w14:textId="7869AF3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F9FDDBB" w14:textId="50C750F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30A17FE" w14:textId="566B398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472292" w14:textId="6F54D0E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8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50616D5" w14:textId="1962379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5A6A10D" w14:textId="5BFADCE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7D47FC" w14:textId="0B06CA5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53F8DB4" w14:textId="03E2EDE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22BEF4E" w14:textId="1428762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</w:tr>
      <w:tr w:rsidR="00435709" w:rsidRPr="00435709" w14:paraId="507E4A11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04B0C68" w14:textId="1765787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5A27A27C" w14:textId="3582E7F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3D914B6F" w14:textId="0EC6726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0A07C821" w14:textId="2B0AF3D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.6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6795558E" w14:textId="57EB1B0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670011EF" w14:textId="4B3E733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8BCE681" w14:textId="32B5D6C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1E38CD3" w14:textId="03B8E74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219E49B4" w14:textId="1589616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435709" w:rsidRPr="00435709" w14:paraId="73F59D64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7EC598D" w14:textId="54107B55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13434DC" w14:textId="2F6F016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ADCD66E" w14:textId="2899858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1B131F" w14:textId="639794F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9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AB9924F" w14:textId="5C0F889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C2EB8E4" w14:textId="5B8823C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77D4A7" w14:textId="525DD5C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B25CBA1" w14:textId="0C3B114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401CBD6" w14:textId="4F9F8EC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</w:tr>
      <w:tr w:rsidR="00435709" w:rsidRPr="00435709" w14:paraId="26364B77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0A3FE90" w14:textId="07F08ED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1E69B042" w14:textId="7BAD4EC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579B9490" w14:textId="116345D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069F482F" w14:textId="11698F9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5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7A0EDD2" w14:textId="18C8E5F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63D05459" w14:textId="79C5A85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A40C9FA" w14:textId="43863C4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2914806" w14:textId="42766F9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0A84DD9B" w14:textId="418ED48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</w:tr>
      <w:tr w:rsidR="00435709" w:rsidRPr="00435709" w14:paraId="789483F8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BF9EB00" w14:textId="1F4835D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DB91F84" w14:textId="6C5D129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1FACD7E" w14:textId="68609E4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AA19A3" w14:textId="27F78BA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7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1A66B43" w14:textId="05732EA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86DDC81" w14:textId="5266CC7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B121AC" w14:textId="2C4AAD4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B659109" w14:textId="5B14A91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279E008" w14:textId="6634D4B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</w:tr>
      <w:tr w:rsidR="00435709" w:rsidRPr="00435709" w14:paraId="758CB06D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497C4F7" w14:textId="09AE333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09" w:type="dxa"/>
            <w:vAlign w:val="bottom"/>
          </w:tcPr>
          <w:p w14:paraId="7D6C2BF1" w14:textId="2C016FE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vAlign w:val="bottom"/>
          </w:tcPr>
          <w:p w14:paraId="39DEB244" w14:textId="60C9A51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2F699BF8" w14:textId="6B78A3D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.0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1913497" w14:textId="1CC58FF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048" w:type="dxa"/>
            <w:vAlign w:val="bottom"/>
          </w:tcPr>
          <w:p w14:paraId="3A9B40E0" w14:textId="180E8FC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11497CE" w14:textId="279C592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E10BB9D" w14:textId="36789F9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1e+304</w:t>
            </w:r>
          </w:p>
        </w:tc>
        <w:tc>
          <w:tcPr>
            <w:tcW w:w="1228" w:type="dxa"/>
            <w:vAlign w:val="bottom"/>
          </w:tcPr>
          <w:p w14:paraId="22FA4097" w14:textId="1A9E096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</w:tr>
      <w:tr w:rsidR="00435709" w:rsidRPr="00435709" w14:paraId="47F39A52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159420E" w14:textId="69CEDDA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847E1AF" w14:textId="3601F25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8A9E52C" w14:textId="29B16D6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C9805A" w14:textId="5206F59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1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54E05D0" w14:textId="76C7957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D41E5FC" w14:textId="720B45D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20E430" w14:textId="608D1B1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CDEF827" w14:textId="74C3124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0E2CD87" w14:textId="6805C0C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435709" w:rsidRPr="00435709" w14:paraId="65A24654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7741361" w14:textId="1077278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6B18570A" w14:textId="441D774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1FCFFC91" w14:textId="2214605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091909BE" w14:textId="50ADE2D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09760F1" w14:textId="226E4FE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A6EC9C0" w14:textId="5C15F71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73EC08A" w14:textId="1E0ED78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D6D3649" w14:textId="372D6C1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1C88BA6" w14:textId="6824647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435709" w:rsidRPr="00435709" w14:paraId="5CB00B18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D70FB5B" w14:textId="5EFB08A2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26788AF" w14:textId="5EC08DC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8F36503" w14:textId="28273DB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76E9DA" w14:textId="0C0C649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8F607CB" w14:textId="50F4991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195C80B" w14:textId="26B3939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282AE8" w14:textId="33FB670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202E91C" w14:textId="4BD0912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3e+24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4B5C76A" w14:textId="7186F48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35709" w:rsidRPr="00435709" w14:paraId="1BAF2BA6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8A66C89" w14:textId="10DF7172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539EB549" w14:textId="688CDAF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0A9D927B" w14:textId="241A2F3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5A092DCE" w14:textId="2FBB10F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D2F2FB9" w14:textId="73E3BFC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64697AA" w14:textId="7649AAE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D3504DC" w14:textId="393B26E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6085D4A" w14:textId="0125ABE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19EFB2E8" w14:textId="2BBCD99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435709" w:rsidRPr="00435709" w14:paraId="642D2E37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A2A5014" w14:textId="72E66889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44EE1C3" w14:textId="57A001C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37CF27" w14:textId="5E6BDD9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12F8C9" w14:textId="625C7CB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1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3DF2D42" w14:textId="6E6F226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3D80894" w14:textId="33EB436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CDFA2B" w14:textId="1B33553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6032CBE" w14:textId="17358FC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2D86F29" w14:textId="4CE1639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435709" w:rsidRPr="00435709" w14:paraId="4485F858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452E845" w14:textId="0BBC1C65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6BA5754E" w14:textId="0FA8907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45923429" w14:textId="0233806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14E7E86E" w14:textId="10A2DCA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FCC8E24" w14:textId="161FC3A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575CE2D" w14:textId="4E83B6D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37358AF" w14:textId="5255085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B1DFE3A" w14:textId="3454C75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58AEC9F1" w14:textId="138D372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435709" w:rsidRPr="00435709" w14:paraId="38B5F585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29520FB" w14:textId="7361C72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1F354C" w14:textId="0E2CA79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4C5E9A" w14:textId="0DA391B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D62A6A" w14:textId="7CC58E7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2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D25F0A2" w14:textId="2224D3D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38D65AC" w14:textId="25F25ED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8243C3" w14:textId="2F3D0A2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A6E663B" w14:textId="3ABF4BD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854CFD6" w14:textId="067CDD4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435709" w:rsidRPr="00435709" w14:paraId="3FEABD96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798D2AC" w14:textId="1815160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7CD6E4C6" w14:textId="796AD42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5B138D65" w14:textId="35EAD46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18243323" w14:textId="2FF3F80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4.3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FCA7838" w14:textId="52275FC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572C027" w14:textId="230403A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E4280C5" w14:textId="3C3FF4F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852CEEC" w14:textId="1DBAB3C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2BD906E8" w14:textId="1EFF7D6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</w:tr>
      <w:tr w:rsidR="00435709" w:rsidRPr="00435709" w14:paraId="1A30FD5D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B77EC06" w14:textId="3592894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2A6756D" w14:textId="63A2273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6F3A8DF" w14:textId="1E5DF85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A2376C" w14:textId="702FCBF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3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634FDDB" w14:textId="21968F1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9FB894F" w14:textId="7AB38B7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CF71DE" w14:textId="28CFAFA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E502723" w14:textId="01BA753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3FA7395" w14:textId="57E2D6B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</w:tr>
      <w:tr w:rsidR="00435709" w:rsidRPr="00435709" w14:paraId="0237CBFC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64749147" w14:textId="41D8D8E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66F64F58" w14:textId="7730D52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124EDB28" w14:textId="4457CB6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763A4E7E" w14:textId="33632B3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1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5E2241F" w14:textId="25D8B76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F9085EA" w14:textId="626B183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66E34E1" w14:textId="4499D7E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CEF7187" w14:textId="534007C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38E3476C" w14:textId="3985788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  <w:tr w:rsidR="00435709" w:rsidRPr="00435709" w14:paraId="44E2F9E1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1993C8B" w14:textId="7643CDC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lastRenderedPageBreak/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B46A9A" w14:textId="0A339CC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A6A7913" w14:textId="24B0B28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B3B3A7" w14:textId="4F05A9B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6000123" w14:textId="42F37ED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9384BBF" w14:textId="1CF7FD4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BEA26D" w14:textId="334DE51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F69E060" w14:textId="0F0391C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e+6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BD1A63B" w14:textId="3D1B838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35709" w:rsidRPr="00435709" w14:paraId="386E16D8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298FB6A" w14:textId="09283F6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51F1E0B5" w14:textId="221B992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4746595E" w14:textId="0C951C5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70DF4E47" w14:textId="0903E77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5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1CADF8C" w14:textId="73D5EE1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EEECB1D" w14:textId="585EF48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9F2D56D" w14:textId="11AD262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3F291CA" w14:textId="58391B1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0BCFA809" w14:textId="15095DD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</w:tr>
      <w:tr w:rsidR="00435709" w:rsidRPr="00435709" w14:paraId="6E908345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26F316F" w14:textId="59B79395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EC86EC7" w14:textId="54D2457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4EA115" w14:textId="471ADB4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8685D6" w14:textId="67A21F1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1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4C92919" w14:textId="3898BAF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43A936E" w14:textId="3E6B86B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36934B" w14:textId="383AE23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6BD5DCB" w14:textId="250EC96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9C3FB66" w14:textId="0469D73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435709" w:rsidRPr="00435709" w14:paraId="53182EC3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908DACA" w14:textId="3BFA0AF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23BE4071" w14:textId="37BFC3F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54BAE659" w14:textId="60C21EF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2123C01F" w14:textId="2CA3C46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38E2C4A" w14:textId="3BC8BDB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0461A94" w14:textId="7D8259A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C7677CF" w14:textId="56FBA0E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37DF0416" w14:textId="0D2C688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7e+69</w:t>
            </w:r>
          </w:p>
        </w:tc>
        <w:tc>
          <w:tcPr>
            <w:tcW w:w="1228" w:type="dxa"/>
            <w:vAlign w:val="bottom"/>
          </w:tcPr>
          <w:p w14:paraId="01AC8934" w14:textId="12D7351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35709" w:rsidRPr="00435709" w14:paraId="49E46DD7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1C6C263" w14:textId="6E76320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11C2EC0" w14:textId="7A1AF2F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3A4CF9" w14:textId="275279C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A7C266" w14:textId="0528EC9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2D9AA01" w14:textId="08E1CB4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35BD83C" w14:textId="2E078F1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83309E" w14:textId="584E121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4ECE76D" w14:textId="210907F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F772C1E" w14:textId="539269B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35709" w:rsidRPr="00435709" w14:paraId="66DA855D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B569D28" w14:textId="579EC6D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24D7EF62" w14:textId="0808125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0B075301" w14:textId="108F287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3307FD05" w14:textId="32D7A12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482705F" w14:textId="077EEA4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B1DD843" w14:textId="31C790F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2FE3D76" w14:textId="5873FBA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E889768" w14:textId="0347BC2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39254BD2" w14:textId="0919AE1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35709" w:rsidRPr="00435709" w14:paraId="3C258E68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683B24F6" w14:textId="3F1FAEF8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005EBF3" w14:textId="2E17D80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E39A969" w14:textId="5DE4D47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24FCB5" w14:textId="4CDE0FA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6FF843F" w14:textId="023EFB5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3812C39" w14:textId="341E547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8A3730" w14:textId="0F0332E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A73F3EC" w14:textId="16BBBBE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D616327" w14:textId="7201E25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435709" w:rsidRPr="00435709" w14:paraId="270243BA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7D51150" w14:textId="5AAF7B7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1405E243" w14:textId="7A88F9B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40C5E0A8" w14:textId="029DFEC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02486F57" w14:textId="21967B8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FE41C12" w14:textId="76466CB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D15B29C" w14:textId="70FA8A9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471F3E0" w14:textId="0C38B33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2A58CC0" w14:textId="07E1E61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64157A50" w14:textId="07830A2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435709" w:rsidRPr="00435709" w14:paraId="6DB611AF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CED094B" w14:textId="5D9DA59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C8A4A1A" w14:textId="670A13A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049A8B3" w14:textId="020E380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D9D263" w14:textId="712AAD6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3690771" w14:textId="728B2D0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F4F4DF9" w14:textId="615B98E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6F0DB8" w14:textId="6A71864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F6E1188" w14:textId="444FF37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CA33F0A" w14:textId="06F4E59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435709" w:rsidRPr="00435709" w14:paraId="256845F7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7CD16978" w14:textId="646C7F8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vAlign w:val="bottom"/>
          </w:tcPr>
          <w:p w14:paraId="08C82D63" w14:textId="6D915B3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0281EE22" w14:textId="733E3D0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4D99468C" w14:textId="0135FBE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8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C344B8C" w14:textId="41ED438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4D42E671" w14:textId="6CA4EEC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A8F59D1" w14:textId="0D4D8D3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08755576" w14:textId="61D3079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185C3BA1" w14:textId="25CD88C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35709" w:rsidRPr="00435709" w14:paraId="1FA51F8B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C50CA3B" w14:textId="5AAD63B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26B076F" w14:textId="637D7ED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F090A89" w14:textId="1AA2CCE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E6021D" w14:textId="5C9339A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AEBCBEF" w14:textId="1D5A0E2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2FB488B" w14:textId="136ADEA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1AE997" w14:textId="6EDFB7D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C8031AD" w14:textId="1F8FDDF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CFEA24D" w14:textId="63207C2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435709" w:rsidRPr="00435709" w14:paraId="378D9ED2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CB7DA7C" w14:textId="15D3AB5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5445895C" w14:textId="56B67F2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0AB35EC0" w14:textId="632F556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vAlign w:val="bottom"/>
          </w:tcPr>
          <w:p w14:paraId="1E469470" w14:textId="0F2AC7D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4B9585E" w14:textId="7A1CC84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257FD329" w14:textId="626F533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3D48A89" w14:textId="7BFCD84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BD37DE9" w14:textId="351DDAC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B92532B" w14:textId="6086294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435709" w:rsidRPr="00435709" w14:paraId="723D493C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4F129E0D" w14:textId="7944BF8F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84648AB" w14:textId="08A6DC5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B5E89D5" w14:textId="0F6C128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DA95AE" w14:textId="4A5960E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5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60AD243A" w14:textId="6C1CA82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D53B41D" w14:textId="035992E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319DB8" w14:textId="5259284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D7C65F2" w14:textId="70882EE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85FE767" w14:textId="1EC5C47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35709" w:rsidRPr="00435709" w14:paraId="72FB38DF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342F7570" w14:textId="3FFA811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1BB9203B" w14:textId="44BEB12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28164968" w14:textId="115D7D2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7A0AE9AD" w14:textId="3D2E93C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FB39C52" w14:textId="70C40E5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8809CAC" w14:textId="112135F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79077D19" w14:textId="74280D1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F5729C9" w14:textId="5B99A18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e+156</w:t>
            </w:r>
          </w:p>
        </w:tc>
        <w:tc>
          <w:tcPr>
            <w:tcW w:w="1228" w:type="dxa"/>
            <w:vAlign w:val="bottom"/>
          </w:tcPr>
          <w:p w14:paraId="3DEAC7AE" w14:textId="4EDC4B0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35709" w:rsidRPr="00435709" w14:paraId="562E37E7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AC1BAF9" w14:textId="71431A56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52EB4F3" w14:textId="2A15BCC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BE0CDF4" w14:textId="2E15F29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49F744" w14:textId="014C9EA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529F9536" w14:textId="36DB8F2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F2C2A95" w14:textId="0A1078E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6A7A88" w14:textId="44CB5F2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BEB9C88" w14:textId="6C6BEC3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4e+28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8E0E141" w14:textId="602D236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35709" w:rsidRPr="00435709" w14:paraId="6FE36A71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46238916" w14:textId="0BFBD39D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5C4EE79C" w14:textId="1AE3538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5A18249C" w14:textId="603B882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6B4165D0" w14:textId="4F9DF48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6EBC10B" w14:textId="74770F1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5D598CCD" w14:textId="56A14AF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F7B6B17" w14:textId="622E030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CC82A4B" w14:textId="37112BB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360B7064" w14:textId="4A64AD1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35709" w:rsidRPr="00435709" w14:paraId="1183EE9F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2776126" w14:textId="2EB2F6CE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8D69817" w14:textId="4BE9D77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B95876C" w14:textId="3A9B0CE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78F547" w14:textId="5FF9308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56683BB" w14:textId="7183C49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8D855BB" w14:textId="6BB525A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5DB4A3" w14:textId="663EFEF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BE7928D" w14:textId="37979BA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DEE140C" w14:textId="52E49A0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435709" w:rsidRPr="00435709" w14:paraId="5FF6CC01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D661093" w14:textId="20F0848D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1F967D78" w14:textId="6A70FBF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6B58228F" w14:textId="04651B8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2F32AA1B" w14:textId="2DE0BE7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.8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5B4A5D9" w14:textId="1D92891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E4B6015" w14:textId="0780BB5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6CB1CED5" w14:textId="0F4FEED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C58ACF9" w14:textId="39F1E64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70F0C65D" w14:textId="4D5101A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435709" w:rsidRPr="00435709" w14:paraId="08D24380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9FD23B3" w14:textId="6CE34AC8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F4F3BA2" w14:textId="5AF08FD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DAF72C5" w14:textId="61DEEC2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D2BCE5" w14:textId="3D1034A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1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5A5620D" w14:textId="3A2B659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4AF63C9" w14:textId="5F341DB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9418C6" w14:textId="67E9D4A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787160E" w14:textId="0644E1E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46604C7" w14:textId="2963E94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</w:tr>
      <w:tr w:rsidR="00435709" w:rsidRPr="00435709" w14:paraId="3C0AA628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5744D0F" w14:textId="69029F7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59BCFDD5" w14:textId="1E635C8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4262B5DC" w14:textId="6646730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5FE79ED3" w14:textId="7C43CDB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0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53C4DFB0" w14:textId="6BDA683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42C65760" w14:textId="435F3F5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4E12E20E" w14:textId="6C4780A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577074E" w14:textId="71ACF84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02601B79" w14:textId="10D9A74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435709" w:rsidRPr="00435709" w14:paraId="20B330BC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7F952505" w14:textId="652AE4A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7BA3584" w14:textId="36E8057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A3D6CD" w14:textId="1581E2B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746C1B" w14:textId="4DBB312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17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A644EC2" w14:textId="7A2F14A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52E2133" w14:textId="62D2842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BC6843" w14:textId="18E0FBD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7F897CC" w14:textId="3DF75BA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+265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6E45590" w14:textId="515D298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435709" w:rsidRPr="00435709" w14:paraId="2F099E57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5615159" w14:textId="3F56370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517A8DE3" w14:textId="7C026A2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65A20D09" w14:textId="1A9AFF2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14DB0EBA" w14:textId="23849D3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32D0C419" w14:textId="54D989B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DFFB459" w14:textId="52243D5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5B675D4" w14:textId="23F862A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63D30208" w14:textId="3697CBE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6e+22</w:t>
            </w:r>
          </w:p>
        </w:tc>
        <w:tc>
          <w:tcPr>
            <w:tcW w:w="1228" w:type="dxa"/>
            <w:vAlign w:val="bottom"/>
          </w:tcPr>
          <w:p w14:paraId="3101D9B4" w14:textId="7911760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35709" w:rsidRPr="00435709" w14:paraId="2F23B76E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1F0C422E" w14:textId="6AF1BB3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45398A2" w14:textId="0A1FB52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61341FE" w14:textId="3B0FB43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D75729" w14:textId="041FAB2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.4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F3787F9" w14:textId="3D988F2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068519F" w14:textId="6318780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100579" w14:textId="47BDA4F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3AAEBC16" w14:textId="1D681F3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3e+27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C727C9F" w14:textId="45C73AB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435709" w:rsidRPr="00435709" w14:paraId="069C45CA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840BE5F" w14:textId="193D496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36D3F9F6" w14:textId="03B9750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7D2915B9" w14:textId="13C253A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2C3365BA" w14:textId="50F36A2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9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AD24C70" w14:textId="774C71C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0CB438D" w14:textId="554AD40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10EB2A0E" w14:textId="5CCADA3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8B9068C" w14:textId="77E7395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+198</w:t>
            </w:r>
          </w:p>
        </w:tc>
        <w:tc>
          <w:tcPr>
            <w:tcW w:w="1228" w:type="dxa"/>
            <w:vAlign w:val="bottom"/>
          </w:tcPr>
          <w:p w14:paraId="5D3CF552" w14:textId="29D2B67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435709" w:rsidRPr="00435709" w14:paraId="58C4D9C2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342DFCE6" w14:textId="0EAB2B18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34BC4F7" w14:textId="53C1EAF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CD02785" w14:textId="593849A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8919D2" w14:textId="3406417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EB0548D" w14:textId="198E2A3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1DA84EBC" w14:textId="59C4921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E14DE6" w14:textId="69D7CF3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A7654F5" w14:textId="1ABC9CB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9e+79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8A62421" w14:textId="158BF80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35709" w:rsidRPr="00435709" w14:paraId="371B0E2A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12E2C42A" w14:textId="303C9C4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208C4D2F" w14:textId="03BBB13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4179DA51" w14:textId="7B8D9C2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7AB931E2" w14:textId="104A683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6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DBBB0DA" w14:textId="7E66591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47C5784" w14:textId="1338ABC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1361EE6" w14:textId="78300F5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44C1D06" w14:textId="0995B61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47021CE3" w14:textId="3ED0EBF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435709" w:rsidRPr="00435709" w14:paraId="2CC13D10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3FB2D63" w14:textId="6337A07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608F76B" w14:textId="36555D5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08B683" w14:textId="4F2DC11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4E9622" w14:textId="7C2AD20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FE26853" w14:textId="6399F2F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4BC9070D" w14:textId="33DA7A9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2061D3" w14:textId="69ED02C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755CF44" w14:textId="55202C4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7e+24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1FD4808" w14:textId="5D8384C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35709" w:rsidRPr="00435709" w14:paraId="5B13D23B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0C5066B5" w14:textId="5C2DDBA2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0380E3B5" w14:textId="1E32DB8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02AC41D7" w14:textId="6C47EC7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25669998" w14:textId="400F82A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6C1F1072" w14:textId="7F36F07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EC6C70B" w14:textId="230F075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ACEE4E9" w14:textId="7EEFFE8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E30987B" w14:textId="5B28255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vAlign w:val="bottom"/>
          </w:tcPr>
          <w:p w14:paraId="09569EB9" w14:textId="4AD1B07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435709" w:rsidRPr="00435709" w14:paraId="13987802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22751606" w14:textId="4193CE59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0DAAFF0" w14:textId="269163D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09C2FCD" w14:textId="51BFA97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E2AC5B" w14:textId="63CFF86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3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2CFAFF0B" w14:textId="38169C4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417169F" w14:textId="65ECACE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CBB27E" w14:textId="1672154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58B78B8" w14:textId="4E2D0A3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2A308E2" w14:textId="1B15563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435709" w:rsidRPr="00435709" w14:paraId="5484C14D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B409727" w14:textId="42ABFD62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57F3965F" w14:textId="1E9ADDF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36DCA73C" w14:textId="4B04119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4A0871C7" w14:textId="586DF28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101B5FC" w14:textId="34A1AA0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9AF6474" w14:textId="5FD69B3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8ADA329" w14:textId="6D195F5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85940D3" w14:textId="6D6B869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6e+295</w:t>
            </w:r>
          </w:p>
        </w:tc>
        <w:tc>
          <w:tcPr>
            <w:tcW w:w="1228" w:type="dxa"/>
            <w:vAlign w:val="bottom"/>
          </w:tcPr>
          <w:p w14:paraId="3318ABD4" w14:textId="7E3F4BD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435709" w:rsidRPr="00435709" w14:paraId="5CF937FD" w14:textId="77777777" w:rsidTr="0024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bottom"/>
          </w:tcPr>
          <w:p w14:paraId="03F88649" w14:textId="2592D1A2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04453CA" w14:textId="4DAF343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84F7235" w14:textId="29D3F2F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DD1E9D" w14:textId="6435153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2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FEC5230" w14:textId="10B808D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819DDAB" w14:textId="2D27243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59C7FB" w14:textId="4ABC8FD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659C05F" w14:textId="6E8DEE0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C35F4B3" w14:textId="37AE725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35709" w:rsidRPr="00435709" w14:paraId="092D120F" w14:textId="77777777" w:rsidTr="00240D80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bottom"/>
          </w:tcPr>
          <w:p w14:paraId="5FE5D141" w14:textId="602A089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209" w:type="dxa"/>
            <w:vAlign w:val="bottom"/>
          </w:tcPr>
          <w:p w14:paraId="0E999D7B" w14:textId="528135D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vAlign w:val="bottom"/>
          </w:tcPr>
          <w:p w14:paraId="363B3C9E" w14:textId="3ADE7E6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19915770" w14:textId="2B6A7DC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7D41596" w14:textId="3A4C7D4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E4D1AA6" w14:textId="0497DFF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F040F3A" w14:textId="538EE64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9C8CB09" w14:textId="40BE6F2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9e+265</w:t>
            </w:r>
          </w:p>
        </w:tc>
        <w:tc>
          <w:tcPr>
            <w:tcW w:w="1228" w:type="dxa"/>
            <w:vAlign w:val="bottom"/>
          </w:tcPr>
          <w:p w14:paraId="1721DD22" w14:textId="0862789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435709" w:rsidRPr="00435709" w14:paraId="2A5A3490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211A7F7A" w14:textId="0888457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0991D60" w14:textId="1F092B7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08AC3D" w14:textId="2B8B0DB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C47B20" w14:textId="7F68F88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0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CB441BB" w14:textId="58F3B19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A4A8B3C" w14:textId="1FD2DB6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CC50A5" w14:textId="0E1AA72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213E873C" w14:textId="25E870A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e+62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6D6D299" w14:textId="79FB5F8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</w:tr>
      <w:tr w:rsidR="00435709" w:rsidRPr="00435709" w14:paraId="17500404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619F5140" w14:textId="0D35316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37FCF564" w14:textId="742DA7B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7E5EE1CE" w14:textId="1FCAC11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vAlign w:val="bottom"/>
          </w:tcPr>
          <w:p w14:paraId="19098BEE" w14:textId="168E1C2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97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E49F91D" w14:textId="2CA8CF7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6E6843C" w14:textId="5428A56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46BBC34" w14:textId="35E52FA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541FD887" w14:textId="1364584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9e+110</w:t>
            </w:r>
          </w:p>
        </w:tc>
        <w:tc>
          <w:tcPr>
            <w:tcW w:w="1228" w:type="dxa"/>
            <w:vAlign w:val="bottom"/>
          </w:tcPr>
          <w:p w14:paraId="64C29160" w14:textId="0D7A32B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435709" w:rsidRPr="00435709" w14:paraId="2D1E6ADD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73B6D5C2" w14:textId="600CF0E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833582E" w14:textId="01AC01F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4CABB58" w14:textId="405B5C1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82089F" w14:textId="29BBE14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50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79173BC" w14:textId="62D793C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6211C112" w14:textId="1B8DC80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28BE35" w14:textId="6F89542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C15DBF5" w14:textId="6638256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6e+7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DA424A3" w14:textId="12A0475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435709" w:rsidRPr="00435709" w14:paraId="2A09D04C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02F67E79" w14:textId="5C0C836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455EA7CC" w14:textId="4821363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5B580DA9" w14:textId="60AA242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5C10E0FD" w14:textId="0EF0972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89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E942686" w14:textId="3558947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496A9A3" w14:textId="12BAACF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2F6AC95" w14:textId="0E639C0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C4785DA" w14:textId="293788D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e+117</w:t>
            </w:r>
          </w:p>
        </w:tc>
        <w:tc>
          <w:tcPr>
            <w:tcW w:w="1228" w:type="dxa"/>
            <w:vAlign w:val="bottom"/>
          </w:tcPr>
          <w:p w14:paraId="6EE6DF1A" w14:textId="24485E4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435709" w:rsidRPr="00435709" w14:paraId="4239D148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5588C428" w14:textId="5FE54CE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ADA167B" w14:textId="3BAD2C2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B9D78BA" w14:textId="61ABCD5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2D3DC8" w14:textId="22D0568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1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79A7DCB2" w14:textId="49F87A5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7CA9DF7" w14:textId="55673ED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1ADC87" w14:textId="3ED0332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88B120A" w14:textId="38ED280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4e+9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A3FF229" w14:textId="06ADDB4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</w:tr>
      <w:tr w:rsidR="00435709" w:rsidRPr="00435709" w14:paraId="182091FD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3F1E8E73" w14:textId="01CF89A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124B9CB5" w14:textId="08B4FAF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209" w:type="dxa"/>
            <w:vAlign w:val="bottom"/>
          </w:tcPr>
          <w:p w14:paraId="79C797CE" w14:textId="0141B56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7917A1AF" w14:textId="08780F4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2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AA2AD7D" w14:textId="0C61379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6DE65213" w14:textId="6477BED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37E78F8D" w14:textId="38EE633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497AD662" w14:textId="0F323E6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7e+63</w:t>
            </w:r>
          </w:p>
        </w:tc>
        <w:tc>
          <w:tcPr>
            <w:tcW w:w="1228" w:type="dxa"/>
            <w:vAlign w:val="bottom"/>
          </w:tcPr>
          <w:p w14:paraId="087F565B" w14:textId="6E01B8F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</w:tr>
      <w:tr w:rsidR="00435709" w:rsidRPr="00435709" w14:paraId="77114399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348D61D7" w14:textId="2FC35E6B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EEF4129" w14:textId="196DC8C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BA38362" w14:textId="16B326C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F41700" w14:textId="146B245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41233105" w14:textId="6375F05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E1C545F" w14:textId="22047FE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DDAC43" w14:textId="577838C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1626419C" w14:textId="028F03C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1e+15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4AFCB26" w14:textId="3125650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435709" w:rsidRPr="00435709" w14:paraId="76F195EA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6C5B39C4" w14:textId="3A6DE819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02C417B5" w14:textId="030D09E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37CE25D7" w14:textId="40F3872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7A8E6D97" w14:textId="55362F9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50F2B72" w14:textId="3A1BD58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72029C56" w14:textId="5B508749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69348CF8" w14:textId="5918E22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2010FE81" w14:textId="459C8CD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e+37</w:t>
            </w:r>
          </w:p>
        </w:tc>
        <w:tc>
          <w:tcPr>
            <w:tcW w:w="1228" w:type="dxa"/>
            <w:vAlign w:val="bottom"/>
          </w:tcPr>
          <w:p w14:paraId="470070BB" w14:textId="024CC29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435709" w:rsidRPr="00435709" w14:paraId="43BF8B55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2D112600" w14:textId="5B02529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5EB885F" w14:textId="761B108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7DB6B18" w14:textId="271254F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A8559A" w14:textId="66DA839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FE8E5A4" w14:textId="066CD08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74BE7F3E" w14:textId="6D0E079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247658" w14:textId="795C3BD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0DCDB85" w14:textId="1CE82D4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2e+04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3DE5715" w14:textId="3A9E2A0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35709" w:rsidRPr="00435709" w14:paraId="169552D1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26511964" w14:textId="1F607614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1047DF2F" w14:textId="2BB8917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vAlign w:val="bottom"/>
          </w:tcPr>
          <w:p w14:paraId="3049B6FD" w14:textId="250C6FF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16FDC222" w14:textId="2304DC0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200D4B00" w14:textId="6525297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902FEC4" w14:textId="6F099D1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34" w:type="dxa"/>
            <w:vAlign w:val="bottom"/>
          </w:tcPr>
          <w:p w14:paraId="42F46EC8" w14:textId="5C4C0D05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370" w:type="dxa"/>
            <w:vAlign w:val="bottom"/>
          </w:tcPr>
          <w:p w14:paraId="364AD6BC" w14:textId="45215CE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8" w:type="dxa"/>
            <w:vAlign w:val="bottom"/>
          </w:tcPr>
          <w:p w14:paraId="701CA93C" w14:textId="42697B3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435709" w:rsidRPr="00435709" w14:paraId="622AD5AA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7996E4AE" w14:textId="4C9DF339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CCFCF5D" w14:textId="333D881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B52E8D8" w14:textId="04EFCCE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BB79F0" w14:textId="167931F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141D35E" w14:textId="24DD88D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25567546" w14:textId="05FA124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DDB3C8" w14:textId="4BBBCB8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5446BFB8" w14:textId="5FA74D1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4e+15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935DB4C" w14:textId="1D15311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435709" w:rsidRPr="00435709" w14:paraId="2F3612D6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2053B98B" w14:textId="07F89327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lastRenderedPageBreak/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4701DAB8" w14:textId="2724DF5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2D309ACA" w14:textId="4BFCC3B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992" w:type="dxa"/>
            <w:vAlign w:val="bottom"/>
          </w:tcPr>
          <w:p w14:paraId="3CAEF7F9" w14:textId="1DA5B7A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F6BD4F7" w14:textId="53F22EB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06D5C27A" w14:textId="7A18290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1928561" w14:textId="342276D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D13C9E1" w14:textId="1A870BE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4e+87</w:t>
            </w:r>
          </w:p>
        </w:tc>
        <w:tc>
          <w:tcPr>
            <w:tcW w:w="1228" w:type="dxa"/>
            <w:vAlign w:val="bottom"/>
          </w:tcPr>
          <w:p w14:paraId="7B34AF4D" w14:textId="6EF4EA6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35709" w:rsidRPr="00435709" w14:paraId="176CCAED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487D6AF1" w14:textId="4C55632A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7C792B" w14:textId="1F20573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8412363" w14:textId="2C7FDFD0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F772B7" w14:textId="38B68D8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10F8C9F3" w14:textId="0F34846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33681F3C" w14:textId="041DACB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82FDDD" w14:textId="15062A8B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0851E28D" w14:textId="567F646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6e+47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86CF7D7" w14:textId="3D3BAA0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35709" w:rsidRPr="00435709" w14:paraId="4A12AD01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43B19514" w14:textId="6DBEE451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0EB0F5D6" w14:textId="617486D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vAlign w:val="bottom"/>
          </w:tcPr>
          <w:p w14:paraId="35D3D6DA" w14:textId="33083B7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vAlign w:val="bottom"/>
          </w:tcPr>
          <w:p w14:paraId="1AE6474F" w14:textId="4EA788F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0F4A5A93" w14:textId="34E12DF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328167B6" w14:textId="624B95F4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29746E56" w14:textId="7AD974C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2B99C13" w14:textId="06701FD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4e+32</w:t>
            </w:r>
          </w:p>
        </w:tc>
        <w:tc>
          <w:tcPr>
            <w:tcW w:w="1228" w:type="dxa"/>
            <w:vAlign w:val="bottom"/>
          </w:tcPr>
          <w:p w14:paraId="55A58601" w14:textId="425239E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35709" w:rsidRPr="00435709" w14:paraId="2E9718C0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4983D4A2" w14:textId="2E017DF0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1811973" w14:textId="3213C07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0BA3F5F" w14:textId="1884FA1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1DFD3F" w14:textId="6486556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D893CA5" w14:textId="0F8324A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54E84900" w14:textId="019FE4C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4574A4" w14:textId="2BC79006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7998AA24" w14:textId="1D2231C9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6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0C41CF0" w14:textId="04E1FA2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35709" w:rsidRPr="00435709" w14:paraId="53F92888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759D5770" w14:textId="63A8876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30304DCA" w14:textId="281CEC82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4824F9A7" w14:textId="2B2A7B3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992" w:type="dxa"/>
            <w:vAlign w:val="bottom"/>
          </w:tcPr>
          <w:p w14:paraId="4D8A4925" w14:textId="1A5AAD1A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74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4D24E33D" w14:textId="1C7E7EB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B2E69FD" w14:textId="53C1318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EA4C5AE" w14:textId="01A9082D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2409BF2" w14:textId="66623126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9e+101</w:t>
            </w:r>
          </w:p>
        </w:tc>
        <w:tc>
          <w:tcPr>
            <w:tcW w:w="1228" w:type="dxa"/>
            <w:vAlign w:val="bottom"/>
          </w:tcPr>
          <w:p w14:paraId="33AB76CB" w14:textId="24D4809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435709" w:rsidRPr="00435709" w14:paraId="602125EA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1894BAA2" w14:textId="654BC5C5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CC8886F" w14:textId="3BE2056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426CAE9" w14:textId="46BE6C1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433C83" w14:textId="22640A1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76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01754EB3" w14:textId="1C6C672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C58EC17" w14:textId="0F48735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65F7A3" w14:textId="6B63C85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44D9FFEB" w14:textId="27FF9073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1e+66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A3BB87A" w14:textId="713F2F08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</w:tr>
      <w:tr w:rsidR="00435709" w:rsidRPr="00435709" w14:paraId="16150290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72B87D1D" w14:textId="2CD82962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2AA4AC16" w14:textId="6DE7916B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209" w:type="dxa"/>
            <w:vAlign w:val="bottom"/>
          </w:tcPr>
          <w:p w14:paraId="0A6A86DC" w14:textId="316E641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33C4689C" w14:textId="23F6A0E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4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10EDF57A" w14:textId="1032C7AC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3EF03C4" w14:textId="5CFED69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537043C1" w14:textId="3F1B57D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14E41CE1" w14:textId="7CBE0BC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3e+40</w:t>
            </w:r>
          </w:p>
        </w:tc>
        <w:tc>
          <w:tcPr>
            <w:tcW w:w="1228" w:type="dxa"/>
            <w:vAlign w:val="bottom"/>
          </w:tcPr>
          <w:p w14:paraId="0E34AE72" w14:textId="31731848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435709" w:rsidRPr="00435709" w14:paraId="2D664BBB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  <w:vAlign w:val="center"/>
          </w:tcPr>
          <w:p w14:paraId="3F101C2A" w14:textId="24CFA85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8154688" w14:textId="409382B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33FAFFE" w14:textId="2558568A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4F5BEC" w14:textId="226C4857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4</w:t>
            </w:r>
          </w:p>
        </w:tc>
        <w:tc>
          <w:tcPr>
            <w:tcW w:w="783" w:type="dxa"/>
            <w:tcBorders>
              <w:right w:val="nil"/>
            </w:tcBorders>
            <w:shd w:val="clear" w:color="auto" w:fill="auto"/>
            <w:vAlign w:val="bottom"/>
          </w:tcPr>
          <w:p w14:paraId="38862C80" w14:textId="791F4035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shd w:val="clear" w:color="auto" w:fill="auto"/>
            <w:vAlign w:val="bottom"/>
          </w:tcPr>
          <w:p w14:paraId="0E65F415" w14:textId="777D3BF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518B57" w14:textId="0D7FE47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shd w:val="clear" w:color="auto" w:fill="auto"/>
            <w:vAlign w:val="bottom"/>
          </w:tcPr>
          <w:p w14:paraId="6B5B6DE8" w14:textId="3EE8847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7e+18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D944D4D" w14:textId="69DF9211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435709" w:rsidRPr="00435709" w14:paraId="078B65DB" w14:textId="77777777" w:rsidTr="00E07F5B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487406B8" w14:textId="5B80DD0C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vAlign w:val="bottom"/>
          </w:tcPr>
          <w:p w14:paraId="2632AD1E" w14:textId="7CD3ED01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209" w:type="dxa"/>
            <w:vAlign w:val="bottom"/>
          </w:tcPr>
          <w:p w14:paraId="01281D70" w14:textId="2B730BE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vAlign w:val="bottom"/>
          </w:tcPr>
          <w:p w14:paraId="7AFDF460" w14:textId="1F243EB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2</w:t>
            </w:r>
          </w:p>
        </w:tc>
        <w:tc>
          <w:tcPr>
            <w:tcW w:w="783" w:type="dxa"/>
            <w:tcBorders>
              <w:right w:val="nil"/>
            </w:tcBorders>
            <w:vAlign w:val="bottom"/>
          </w:tcPr>
          <w:p w14:paraId="7B950AE6" w14:textId="696D8210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vAlign w:val="bottom"/>
          </w:tcPr>
          <w:p w14:paraId="1FD000E2" w14:textId="55939893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vAlign w:val="bottom"/>
          </w:tcPr>
          <w:p w14:paraId="09BEA42A" w14:textId="352DE697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70" w:type="dxa"/>
            <w:vAlign w:val="bottom"/>
          </w:tcPr>
          <w:p w14:paraId="71AC8C5D" w14:textId="7A06DA6F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e+07</w:t>
            </w:r>
          </w:p>
        </w:tc>
        <w:tc>
          <w:tcPr>
            <w:tcW w:w="1228" w:type="dxa"/>
            <w:vAlign w:val="bottom"/>
          </w:tcPr>
          <w:p w14:paraId="0391B2F7" w14:textId="5FDF49CE" w:rsidR="00435709" w:rsidRPr="00435709" w:rsidRDefault="00435709" w:rsidP="0043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435709" w:rsidRPr="00435709" w14:paraId="5124876A" w14:textId="77777777" w:rsidTr="00E07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F37E9" w14:textId="0FB00EF3" w:rsidR="00435709" w:rsidRPr="00435709" w:rsidRDefault="00435709" w:rsidP="00435709">
            <w:pPr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F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  <w:vertAlign w:val="subscript"/>
              </w:rPr>
              <w:t>1</w:t>
            </w:r>
            <w:r w:rsidRPr="00435709">
              <w:rPr>
                <w:rFonts w:ascii="Times New Roman" w:hAnsi="Times New Roman" w:cs="Times New Roman"/>
                <w:caps w:val="0"/>
                <w:color w:val="000000"/>
                <w:sz w:val="24"/>
                <w:szCs w:val="24"/>
              </w:rPr>
              <w:t>-score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A0A5B5" w14:textId="07331E8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01F635" w14:textId="04148222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4F26FF" w14:textId="6C43976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783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7D303" w14:textId="291B725E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86F3C8" w14:textId="06DC423F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430364" w14:textId="7A8657AD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E5F4F5" w14:textId="0969B43C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F34ED8" w14:textId="61EAA994" w:rsidR="00435709" w:rsidRPr="00435709" w:rsidRDefault="00435709" w:rsidP="0043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5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</w:tbl>
    <w:p w14:paraId="016BCA46" w14:textId="77777777" w:rsidR="00101FDA" w:rsidRPr="00435709" w:rsidRDefault="00101FDA" w:rsidP="00101F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7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. Contrasts between A and B. Bonferroni correction applied.  BF10 represents Bayesian factor of 10 results.</w:t>
      </w:r>
    </w:p>
    <w:p w14:paraId="6345CE54" w14:textId="77777777" w:rsidR="008B60EE" w:rsidRPr="00435709" w:rsidRDefault="008B60EE">
      <w:pPr>
        <w:rPr>
          <w:rFonts w:ascii="Times New Roman" w:hAnsi="Times New Roman" w:cs="Times New Roman"/>
          <w:sz w:val="24"/>
          <w:szCs w:val="24"/>
        </w:rPr>
      </w:pPr>
    </w:p>
    <w:sectPr w:rsidR="008B60EE" w:rsidRPr="00435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0C"/>
    <w:rsid w:val="000E0848"/>
    <w:rsid w:val="00101FDA"/>
    <w:rsid w:val="00173391"/>
    <w:rsid w:val="001D2510"/>
    <w:rsid w:val="0020140C"/>
    <w:rsid w:val="002019CA"/>
    <w:rsid w:val="00213B28"/>
    <w:rsid w:val="003774F2"/>
    <w:rsid w:val="003A6ED6"/>
    <w:rsid w:val="00435709"/>
    <w:rsid w:val="0048789D"/>
    <w:rsid w:val="004C6032"/>
    <w:rsid w:val="00544C25"/>
    <w:rsid w:val="00577AF8"/>
    <w:rsid w:val="005903DE"/>
    <w:rsid w:val="005E1B9B"/>
    <w:rsid w:val="006471EB"/>
    <w:rsid w:val="006A68E6"/>
    <w:rsid w:val="006D0101"/>
    <w:rsid w:val="007413E3"/>
    <w:rsid w:val="00752714"/>
    <w:rsid w:val="007B36F9"/>
    <w:rsid w:val="007D7058"/>
    <w:rsid w:val="008624A6"/>
    <w:rsid w:val="008B60EE"/>
    <w:rsid w:val="00933FB7"/>
    <w:rsid w:val="009454E0"/>
    <w:rsid w:val="00975908"/>
    <w:rsid w:val="009A0631"/>
    <w:rsid w:val="00A43E0B"/>
    <w:rsid w:val="00AD09B4"/>
    <w:rsid w:val="00AD3533"/>
    <w:rsid w:val="00B26A4D"/>
    <w:rsid w:val="00B52059"/>
    <w:rsid w:val="00BE693D"/>
    <w:rsid w:val="00C0079B"/>
    <w:rsid w:val="00C253B3"/>
    <w:rsid w:val="00C60B8E"/>
    <w:rsid w:val="00CB300C"/>
    <w:rsid w:val="00D15FBD"/>
    <w:rsid w:val="00D7510A"/>
    <w:rsid w:val="00DA0E2E"/>
    <w:rsid w:val="00EE3566"/>
    <w:rsid w:val="00FB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D4FB2"/>
  <w15:chartTrackingRefBased/>
  <w15:docId w15:val="{79868D10-CACB-4DFD-8145-E2B793F53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FDA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0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0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0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0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0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0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0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0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0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0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0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0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0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0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0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0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0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0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0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0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0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0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0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0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0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0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0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00C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3774F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14034-C22A-4BC9-B577-7B8EA234D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9</Words>
  <Characters>12014</Characters>
  <Application>Microsoft Office Word</Application>
  <DocSecurity>0</DocSecurity>
  <Lines>2002</Lines>
  <Paragraphs>2003</Paragraphs>
  <ScaleCrop>false</ScaleCrop>
  <Company/>
  <LinksUpToDate>false</LinksUpToDate>
  <CharactersWithSpaces>1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dc:description/>
  <cp:lastModifiedBy>Darshan Panesar</cp:lastModifiedBy>
  <cp:revision>7</cp:revision>
  <dcterms:created xsi:type="dcterms:W3CDTF">2025-09-29T06:54:00Z</dcterms:created>
  <dcterms:modified xsi:type="dcterms:W3CDTF">2025-12-03T18:56:00Z</dcterms:modified>
</cp:coreProperties>
</file>